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E4CDF" w14:textId="5A773577" w:rsidR="007F76E8" w:rsidRPr="00772F37" w:rsidRDefault="007F76E8" w:rsidP="0086468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72F37">
        <w:rPr>
          <w:rFonts w:ascii="Times New Roman" w:hAnsi="Times New Roman" w:cs="Times New Roman"/>
          <w:b/>
          <w:bCs/>
          <w:sz w:val="18"/>
          <w:szCs w:val="18"/>
        </w:rPr>
        <w:t>Appendix 1 Table 1 Availability of the key oral health measures at baseline and follow-up time-points in the BRHS and HABC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"/>
        <w:gridCol w:w="2508"/>
        <w:gridCol w:w="2533"/>
        <w:gridCol w:w="2566"/>
        <w:gridCol w:w="2385"/>
        <w:gridCol w:w="2405"/>
      </w:tblGrid>
      <w:tr w:rsidR="0040582C" w:rsidRPr="00772F37" w14:paraId="64437A6B" w14:textId="77777777" w:rsidTr="009E5D47">
        <w:trPr>
          <w:trHeight w:val="819"/>
        </w:trPr>
        <w:tc>
          <w:tcPr>
            <w:tcW w:w="562" w:type="dxa"/>
          </w:tcPr>
          <w:p w14:paraId="0E17EEDE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r No. </w:t>
            </w:r>
          </w:p>
        </w:tc>
        <w:tc>
          <w:tcPr>
            <w:tcW w:w="2694" w:type="dxa"/>
          </w:tcPr>
          <w:p w14:paraId="473364AF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health measures</w:t>
            </w:r>
          </w:p>
        </w:tc>
        <w:tc>
          <w:tcPr>
            <w:tcW w:w="2742" w:type="dxa"/>
          </w:tcPr>
          <w:p w14:paraId="19AA6398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at baseline (2016-17) in the BRHS</w:t>
            </w:r>
          </w:p>
        </w:tc>
        <w:tc>
          <w:tcPr>
            <w:tcW w:w="2779" w:type="dxa"/>
          </w:tcPr>
          <w:p w14:paraId="38BB85C7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at follow-up (2018-19) in the BRHS</w:t>
            </w:r>
          </w:p>
        </w:tc>
        <w:tc>
          <w:tcPr>
            <w:tcW w:w="2574" w:type="dxa"/>
          </w:tcPr>
          <w:p w14:paraId="0D07E8AE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at baseline (1998-99) in the HABC Study</w:t>
            </w:r>
          </w:p>
        </w:tc>
        <w:tc>
          <w:tcPr>
            <w:tcW w:w="2597" w:type="dxa"/>
          </w:tcPr>
          <w:p w14:paraId="03761655" w14:textId="77777777" w:rsidR="007F76E8" w:rsidRPr="00772F37" w:rsidRDefault="007F76E8" w:rsidP="009E5D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at follow-up (2000-01) in the HABC Study</w:t>
            </w:r>
          </w:p>
        </w:tc>
      </w:tr>
      <w:tr w:rsidR="0040582C" w:rsidRPr="00772F37" w14:paraId="57E2107D" w14:textId="77777777" w:rsidTr="009E5D47">
        <w:trPr>
          <w:trHeight w:val="439"/>
        </w:trPr>
        <w:tc>
          <w:tcPr>
            <w:tcW w:w="562" w:type="dxa"/>
          </w:tcPr>
          <w:p w14:paraId="0BBC35EA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14:paraId="4E6CF9B8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Self-rated oral health (Excellent/ good; Fair/poor)</w:t>
            </w:r>
          </w:p>
        </w:tc>
        <w:tc>
          <w:tcPr>
            <w:tcW w:w="2742" w:type="dxa"/>
          </w:tcPr>
          <w:p w14:paraId="45B4EC06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48CF7666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59FE0730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01669801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2ECD2151" w14:textId="77777777" w:rsidTr="009E5D47">
        <w:trPr>
          <w:trHeight w:val="439"/>
        </w:trPr>
        <w:tc>
          <w:tcPr>
            <w:tcW w:w="562" w:type="dxa"/>
          </w:tcPr>
          <w:p w14:paraId="169F791C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4" w:type="dxa"/>
          </w:tcPr>
          <w:p w14:paraId="7EF5E31C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Tooth loss (have natural teeth; do not have natural teeth)</w:t>
            </w:r>
          </w:p>
        </w:tc>
        <w:tc>
          <w:tcPr>
            <w:tcW w:w="2742" w:type="dxa"/>
          </w:tcPr>
          <w:p w14:paraId="3A16B55D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143884EF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575077A0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97" w:type="dxa"/>
          </w:tcPr>
          <w:p w14:paraId="450A14CF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6277EA32" w14:textId="77777777" w:rsidTr="009E5D47">
        <w:trPr>
          <w:trHeight w:val="439"/>
        </w:trPr>
        <w:tc>
          <w:tcPr>
            <w:tcW w:w="562" w:type="dxa"/>
          </w:tcPr>
          <w:p w14:paraId="0E83EB48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</w:tcPr>
          <w:p w14:paraId="75E5EE3D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Number of natural teeth (0 to 32)</w:t>
            </w:r>
          </w:p>
        </w:tc>
        <w:tc>
          <w:tcPr>
            <w:tcW w:w="2742" w:type="dxa"/>
          </w:tcPr>
          <w:p w14:paraId="10F1862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79" w:type="dxa"/>
          </w:tcPr>
          <w:p w14:paraId="1CB39674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309F9A49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75EEBA8F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558FAF50" w14:textId="77777777" w:rsidTr="009E5D47">
        <w:trPr>
          <w:trHeight w:val="439"/>
        </w:trPr>
        <w:tc>
          <w:tcPr>
            <w:tcW w:w="562" w:type="dxa"/>
          </w:tcPr>
          <w:p w14:paraId="2D606FE2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4" w:type="dxa"/>
          </w:tcPr>
          <w:p w14:paraId="67B10445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Food avoidance due to dental problems (</w:t>
            </w:r>
            <w:proofErr w:type="spellStart"/>
            <w:proofErr w:type="gramStart"/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Yes;No</w:t>
            </w:r>
            <w:proofErr w:type="spellEnd"/>
            <w:proofErr w:type="gramEnd"/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42" w:type="dxa"/>
          </w:tcPr>
          <w:p w14:paraId="0CFDBCBC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7D3E40D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5849D84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23FA54B0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41579EF7" w14:textId="77777777" w:rsidTr="009E5D47">
        <w:trPr>
          <w:trHeight w:val="466"/>
        </w:trPr>
        <w:tc>
          <w:tcPr>
            <w:tcW w:w="562" w:type="dxa"/>
          </w:tcPr>
          <w:p w14:paraId="044585EE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4" w:type="dxa"/>
          </w:tcPr>
          <w:p w14:paraId="7A2FA438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Denture use (Does not wear denture/</w:t>
            </w:r>
            <w:proofErr w:type="gramStart"/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s;</w:t>
            </w:r>
            <w:proofErr w:type="gramEnd"/>
          </w:p>
          <w:p w14:paraId="10BBF15B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Wears denture/s)</w:t>
            </w:r>
          </w:p>
        </w:tc>
        <w:tc>
          <w:tcPr>
            <w:tcW w:w="2742" w:type="dxa"/>
          </w:tcPr>
          <w:p w14:paraId="1526F106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11F9392A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2112CCC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694619C6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19D07E43" w14:textId="77777777" w:rsidTr="009E5D47">
        <w:trPr>
          <w:trHeight w:val="439"/>
        </w:trPr>
        <w:tc>
          <w:tcPr>
            <w:tcW w:w="562" w:type="dxa"/>
          </w:tcPr>
          <w:p w14:paraId="597A41FF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4" w:type="dxa"/>
          </w:tcPr>
          <w:p w14:paraId="4242AC6D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Loose dentures (Wears dentures but does not have loose dentures; Wears dentures and has loose dentures)</w:t>
            </w:r>
          </w:p>
        </w:tc>
        <w:tc>
          <w:tcPr>
            <w:tcW w:w="2742" w:type="dxa"/>
          </w:tcPr>
          <w:p w14:paraId="12DDB4CE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5E6E0931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3E638C25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97" w:type="dxa"/>
          </w:tcPr>
          <w:p w14:paraId="0C043E2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0BD88DF0" w14:textId="77777777" w:rsidTr="009E5D47">
        <w:trPr>
          <w:trHeight w:val="439"/>
        </w:trPr>
        <w:tc>
          <w:tcPr>
            <w:tcW w:w="562" w:type="dxa"/>
          </w:tcPr>
          <w:p w14:paraId="6E8896FF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4" w:type="dxa"/>
          </w:tcPr>
          <w:p w14:paraId="0915997E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Difficulty in eating due to dental or denture related problems (No difficulty; Some difficulty)</w:t>
            </w:r>
          </w:p>
        </w:tc>
        <w:tc>
          <w:tcPr>
            <w:tcW w:w="2742" w:type="dxa"/>
          </w:tcPr>
          <w:p w14:paraId="1CAE3D22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636C0A54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42D53592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087501F3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79C0BA8D" w14:textId="77777777" w:rsidTr="009E5D47">
        <w:trPr>
          <w:trHeight w:val="439"/>
        </w:trPr>
        <w:tc>
          <w:tcPr>
            <w:tcW w:w="562" w:type="dxa"/>
          </w:tcPr>
          <w:p w14:paraId="0DC9EEAE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4" w:type="dxa"/>
          </w:tcPr>
          <w:p w14:paraId="16D64F6C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Teeth sensitivity (No sensitivity; Experiences sensitivity)</w:t>
            </w:r>
          </w:p>
        </w:tc>
        <w:tc>
          <w:tcPr>
            <w:tcW w:w="2742" w:type="dxa"/>
          </w:tcPr>
          <w:p w14:paraId="36B19D47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56EB8BBA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255C3DBB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97" w:type="dxa"/>
          </w:tcPr>
          <w:p w14:paraId="5EB8FCA2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0AE407FA" w14:textId="77777777" w:rsidTr="009E5D47">
        <w:trPr>
          <w:trHeight w:val="439"/>
        </w:trPr>
        <w:tc>
          <w:tcPr>
            <w:tcW w:w="562" w:type="dxa"/>
          </w:tcPr>
          <w:p w14:paraId="71C19C0B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4" w:type="dxa"/>
          </w:tcPr>
          <w:p w14:paraId="2B8C56B2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Dry mouth (0; 1; or &gt;2 problems)</w:t>
            </w:r>
          </w:p>
        </w:tc>
        <w:tc>
          <w:tcPr>
            <w:tcW w:w="2742" w:type="dxa"/>
          </w:tcPr>
          <w:p w14:paraId="41E6B884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4B416F3A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2854E4A8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7" w:type="dxa"/>
          </w:tcPr>
          <w:p w14:paraId="5BD4B9AD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25A05421" w14:textId="77777777" w:rsidTr="009E5D47">
        <w:trPr>
          <w:trHeight w:val="439"/>
        </w:trPr>
        <w:tc>
          <w:tcPr>
            <w:tcW w:w="562" w:type="dxa"/>
          </w:tcPr>
          <w:p w14:paraId="6912CB66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94" w:type="dxa"/>
          </w:tcPr>
          <w:p w14:paraId="1111F022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Dry mouth score (0 to 11 problems)</w:t>
            </w:r>
          </w:p>
        </w:tc>
        <w:tc>
          <w:tcPr>
            <w:tcW w:w="2742" w:type="dxa"/>
          </w:tcPr>
          <w:p w14:paraId="7836074A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779" w:type="dxa"/>
          </w:tcPr>
          <w:p w14:paraId="4BC291E6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74" w:type="dxa"/>
          </w:tcPr>
          <w:p w14:paraId="026413AD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97" w:type="dxa"/>
          </w:tcPr>
          <w:p w14:paraId="545395A2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582C" w:rsidRPr="00772F37" w14:paraId="50CDCA94" w14:textId="77777777" w:rsidTr="009E5D47">
        <w:trPr>
          <w:trHeight w:val="439"/>
        </w:trPr>
        <w:tc>
          <w:tcPr>
            <w:tcW w:w="562" w:type="dxa"/>
          </w:tcPr>
          <w:p w14:paraId="12C82C2A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94" w:type="dxa"/>
          </w:tcPr>
          <w:p w14:paraId="24530740" w14:textId="77777777" w:rsidR="007F76E8" w:rsidRPr="00772F37" w:rsidRDefault="007F76E8" w:rsidP="009E5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Dry mouth (Does not experience dry mouth; Experiences dry mouth)</w:t>
            </w:r>
          </w:p>
        </w:tc>
        <w:tc>
          <w:tcPr>
            <w:tcW w:w="2742" w:type="dxa"/>
          </w:tcPr>
          <w:p w14:paraId="2049DA60" w14:textId="77777777" w:rsidR="007F76E8" w:rsidRPr="00772F37" w:rsidRDefault="007F76E8" w:rsidP="009E5D47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79" w:type="dxa"/>
          </w:tcPr>
          <w:p w14:paraId="4C4B4A39" w14:textId="77777777" w:rsidR="007F76E8" w:rsidRPr="00772F37" w:rsidRDefault="007F76E8" w:rsidP="009E5D47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4" w:type="dxa"/>
          </w:tcPr>
          <w:p w14:paraId="7F6B5321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597" w:type="dxa"/>
          </w:tcPr>
          <w:p w14:paraId="536124CE" w14:textId="77777777" w:rsidR="007F76E8" w:rsidRPr="00772F37" w:rsidRDefault="007F76E8" w:rsidP="009E5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F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1E15E25" w14:textId="77777777" w:rsidR="007F76E8" w:rsidRPr="00772F37" w:rsidRDefault="007F76E8" w:rsidP="007F76E8">
      <w:pPr>
        <w:rPr>
          <w:rFonts w:ascii="Times New Roman" w:hAnsi="Times New Roman" w:cs="Times New Roman"/>
          <w:sz w:val="18"/>
          <w:szCs w:val="18"/>
        </w:rPr>
      </w:pPr>
    </w:p>
    <w:p w14:paraId="3AE4CFEE" w14:textId="3DE564C5" w:rsidR="007F76E8" w:rsidRPr="00772F37" w:rsidRDefault="007F76E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EF5AE2" w14:textId="50080349" w:rsidR="008B7440" w:rsidRPr="00125E5A" w:rsidRDefault="007F76E8" w:rsidP="00C6517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72F37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0987AF8" w14:textId="41FCFCBC" w:rsidR="00616F1A" w:rsidRPr="00772F37" w:rsidRDefault="00616F1A" w:rsidP="00A60001">
      <w:pPr>
        <w:tabs>
          <w:tab w:val="left" w:pos="540"/>
        </w:tabs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72F3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Appendix </w:t>
      </w:r>
      <w:r w:rsidR="007F76E8" w:rsidRPr="00772F37">
        <w:rPr>
          <w:rFonts w:ascii="Times New Roman" w:hAnsi="Times New Roman" w:cs="Times New Roman"/>
          <w:b/>
          <w:bCs/>
          <w:sz w:val="18"/>
          <w:szCs w:val="18"/>
        </w:rPr>
        <w:t xml:space="preserve">2 </w:t>
      </w:r>
      <w:r w:rsidRPr="00772F37">
        <w:rPr>
          <w:rFonts w:ascii="Times New Roman" w:hAnsi="Times New Roman" w:cs="Times New Roman"/>
          <w:b/>
          <w:bCs/>
          <w:sz w:val="18"/>
          <w:szCs w:val="18"/>
        </w:rPr>
        <w:t xml:space="preserve">Figure 1 Description of the key categories of measures on changes in oral health </w:t>
      </w:r>
      <w:r w:rsidR="00AF0532" w:rsidRPr="00772F37">
        <w:rPr>
          <w:rFonts w:ascii="Times New Roman" w:hAnsi="Times New Roman" w:cs="Times New Roman"/>
          <w:b/>
          <w:bCs/>
          <w:sz w:val="18"/>
          <w:szCs w:val="18"/>
        </w:rPr>
        <w:t xml:space="preserve">measures </w:t>
      </w:r>
      <w:r w:rsidRPr="00772F37">
        <w:rPr>
          <w:rFonts w:ascii="Times New Roman" w:hAnsi="Times New Roman" w:cs="Times New Roman"/>
          <w:b/>
          <w:bCs/>
          <w:sz w:val="18"/>
          <w:szCs w:val="18"/>
        </w:rPr>
        <w:t>in the BRHS</w:t>
      </w:r>
    </w:p>
    <w:p w14:paraId="308518CF" w14:textId="436354BD" w:rsidR="0098017D" w:rsidRPr="00FC689D" w:rsidRDefault="00616F1A" w:rsidP="00A60001">
      <w:pPr>
        <w:tabs>
          <w:tab w:val="left" w:pos="540"/>
        </w:tabs>
        <w:spacing w:line="360" w:lineRule="auto"/>
        <w:ind w:left="1843"/>
        <w:rPr>
          <w:rFonts w:ascii="Times New Roman" w:hAnsi="Times New Roman" w:cs="Times New Roman"/>
          <w:sz w:val="18"/>
          <w:szCs w:val="18"/>
        </w:rPr>
      </w:pPr>
      <w:r w:rsidRPr="00772F37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68E1A4D" wp14:editId="77A3E61E">
            <wp:extent cx="5911850" cy="4233636"/>
            <wp:effectExtent l="0" t="19050" r="0" b="3365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sectPr w:rsidR="0098017D" w:rsidRPr="00FC689D" w:rsidSect="00EE009C">
      <w:footerReference w:type="default" r:id="rId13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42987" w14:textId="77777777" w:rsidR="00F124AF" w:rsidRDefault="00F124AF" w:rsidP="00A84E8B">
      <w:pPr>
        <w:spacing w:after="0" w:line="240" w:lineRule="auto"/>
      </w:pPr>
      <w:r>
        <w:separator/>
      </w:r>
    </w:p>
  </w:endnote>
  <w:endnote w:type="continuationSeparator" w:id="0">
    <w:p w14:paraId="6C19597B" w14:textId="77777777" w:rsidR="00F124AF" w:rsidRDefault="00F124AF" w:rsidP="00A84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9027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D4EF7" w14:textId="6869A05C" w:rsidR="00A84E8B" w:rsidRDefault="00A84E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D6774C" w14:textId="77777777" w:rsidR="00A84E8B" w:rsidRDefault="00A84E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E0092D" w14:textId="77777777" w:rsidR="00F124AF" w:rsidRDefault="00F124AF" w:rsidP="00A84E8B">
      <w:pPr>
        <w:spacing w:after="0" w:line="240" w:lineRule="auto"/>
      </w:pPr>
      <w:r>
        <w:separator/>
      </w:r>
    </w:p>
  </w:footnote>
  <w:footnote w:type="continuationSeparator" w:id="0">
    <w:p w14:paraId="0830B402" w14:textId="77777777" w:rsidR="00F124AF" w:rsidRDefault="00F124AF" w:rsidP="00A84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8852D8"/>
    <w:multiLevelType w:val="hybridMultilevel"/>
    <w:tmpl w:val="A586A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705785"/>
    <w:multiLevelType w:val="hybridMultilevel"/>
    <w:tmpl w:val="BB1EED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461160">
    <w:abstractNumId w:val="0"/>
  </w:num>
  <w:num w:numId="2" w16cid:durableId="599727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tvv92gsw5fxez2fkvaeznzf0stzffz995&quot;&gt;My EndNote Library_Suruchi (1)&lt;record-ids&gt;&lt;item&gt;28&lt;/item&gt;&lt;item&gt;30&lt;/item&gt;&lt;item&gt;3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620CE6"/>
    <w:rsid w:val="00000361"/>
    <w:rsid w:val="00002560"/>
    <w:rsid w:val="00004B5D"/>
    <w:rsid w:val="000061B0"/>
    <w:rsid w:val="00006275"/>
    <w:rsid w:val="000065C6"/>
    <w:rsid w:val="00006D88"/>
    <w:rsid w:val="00007347"/>
    <w:rsid w:val="000104DE"/>
    <w:rsid w:val="0001080F"/>
    <w:rsid w:val="00011352"/>
    <w:rsid w:val="000120F1"/>
    <w:rsid w:val="00012F42"/>
    <w:rsid w:val="0001384E"/>
    <w:rsid w:val="00014678"/>
    <w:rsid w:val="0001491B"/>
    <w:rsid w:val="000162F3"/>
    <w:rsid w:val="000167F3"/>
    <w:rsid w:val="000172B4"/>
    <w:rsid w:val="000229D8"/>
    <w:rsid w:val="000239D8"/>
    <w:rsid w:val="000248BA"/>
    <w:rsid w:val="00025202"/>
    <w:rsid w:val="000255ED"/>
    <w:rsid w:val="00025A29"/>
    <w:rsid w:val="000262C0"/>
    <w:rsid w:val="00026BFA"/>
    <w:rsid w:val="000279A7"/>
    <w:rsid w:val="0003143F"/>
    <w:rsid w:val="00032063"/>
    <w:rsid w:val="00032FBF"/>
    <w:rsid w:val="000358F0"/>
    <w:rsid w:val="0003661F"/>
    <w:rsid w:val="00036F29"/>
    <w:rsid w:val="000413F6"/>
    <w:rsid w:val="00046292"/>
    <w:rsid w:val="0004734D"/>
    <w:rsid w:val="00050D0B"/>
    <w:rsid w:val="000510B5"/>
    <w:rsid w:val="00051A3E"/>
    <w:rsid w:val="000521AD"/>
    <w:rsid w:val="000537D3"/>
    <w:rsid w:val="00053A8B"/>
    <w:rsid w:val="00057411"/>
    <w:rsid w:val="00057E1A"/>
    <w:rsid w:val="00057FA1"/>
    <w:rsid w:val="0006090C"/>
    <w:rsid w:val="00061491"/>
    <w:rsid w:val="000620E2"/>
    <w:rsid w:val="000644BB"/>
    <w:rsid w:val="00065D5B"/>
    <w:rsid w:val="00067B09"/>
    <w:rsid w:val="00067F76"/>
    <w:rsid w:val="0007101A"/>
    <w:rsid w:val="0007225B"/>
    <w:rsid w:val="00072EED"/>
    <w:rsid w:val="00074E56"/>
    <w:rsid w:val="0007514C"/>
    <w:rsid w:val="00075526"/>
    <w:rsid w:val="00075780"/>
    <w:rsid w:val="000811E3"/>
    <w:rsid w:val="00082694"/>
    <w:rsid w:val="00084FC2"/>
    <w:rsid w:val="000861D6"/>
    <w:rsid w:val="00086E59"/>
    <w:rsid w:val="000871F9"/>
    <w:rsid w:val="00087943"/>
    <w:rsid w:val="000909DE"/>
    <w:rsid w:val="00091EBA"/>
    <w:rsid w:val="00092CF8"/>
    <w:rsid w:val="00096747"/>
    <w:rsid w:val="00096F2C"/>
    <w:rsid w:val="000972D3"/>
    <w:rsid w:val="00097E2D"/>
    <w:rsid w:val="000A1FA2"/>
    <w:rsid w:val="000A4652"/>
    <w:rsid w:val="000A54DD"/>
    <w:rsid w:val="000A5B80"/>
    <w:rsid w:val="000A61D5"/>
    <w:rsid w:val="000A6765"/>
    <w:rsid w:val="000A76A9"/>
    <w:rsid w:val="000A7EF2"/>
    <w:rsid w:val="000B1902"/>
    <w:rsid w:val="000B2621"/>
    <w:rsid w:val="000B39C0"/>
    <w:rsid w:val="000B467F"/>
    <w:rsid w:val="000B4FB5"/>
    <w:rsid w:val="000B513D"/>
    <w:rsid w:val="000B5B60"/>
    <w:rsid w:val="000B67B1"/>
    <w:rsid w:val="000C4B40"/>
    <w:rsid w:val="000C577E"/>
    <w:rsid w:val="000C72B2"/>
    <w:rsid w:val="000C7975"/>
    <w:rsid w:val="000C7DAB"/>
    <w:rsid w:val="000D2654"/>
    <w:rsid w:val="000D2828"/>
    <w:rsid w:val="000D3F7E"/>
    <w:rsid w:val="000D6CD6"/>
    <w:rsid w:val="000D7CEA"/>
    <w:rsid w:val="000E02DE"/>
    <w:rsid w:val="000E15AD"/>
    <w:rsid w:val="000E27D1"/>
    <w:rsid w:val="000E281E"/>
    <w:rsid w:val="000E30A2"/>
    <w:rsid w:val="000E32D6"/>
    <w:rsid w:val="000E39BD"/>
    <w:rsid w:val="000E3DF8"/>
    <w:rsid w:val="000E43A2"/>
    <w:rsid w:val="000E5753"/>
    <w:rsid w:val="000E7224"/>
    <w:rsid w:val="000F03C5"/>
    <w:rsid w:val="000F0C26"/>
    <w:rsid w:val="000F1196"/>
    <w:rsid w:val="000F1D51"/>
    <w:rsid w:val="000F20E6"/>
    <w:rsid w:val="000F3586"/>
    <w:rsid w:val="000F5A1A"/>
    <w:rsid w:val="000F6B21"/>
    <w:rsid w:val="001010C2"/>
    <w:rsid w:val="00101989"/>
    <w:rsid w:val="001028D2"/>
    <w:rsid w:val="00103FB4"/>
    <w:rsid w:val="0010436C"/>
    <w:rsid w:val="0010545A"/>
    <w:rsid w:val="0010595A"/>
    <w:rsid w:val="00110C2C"/>
    <w:rsid w:val="00112174"/>
    <w:rsid w:val="0011269D"/>
    <w:rsid w:val="001135FB"/>
    <w:rsid w:val="00114593"/>
    <w:rsid w:val="00115F57"/>
    <w:rsid w:val="00117D74"/>
    <w:rsid w:val="00120936"/>
    <w:rsid w:val="00120A2F"/>
    <w:rsid w:val="00120D2E"/>
    <w:rsid w:val="00124777"/>
    <w:rsid w:val="001259C4"/>
    <w:rsid w:val="00125A7E"/>
    <w:rsid w:val="00125E5A"/>
    <w:rsid w:val="0012707F"/>
    <w:rsid w:val="001276B7"/>
    <w:rsid w:val="0013010D"/>
    <w:rsid w:val="00130B41"/>
    <w:rsid w:val="0013218B"/>
    <w:rsid w:val="001328AC"/>
    <w:rsid w:val="00132A9F"/>
    <w:rsid w:val="00133839"/>
    <w:rsid w:val="0013437A"/>
    <w:rsid w:val="00134DB3"/>
    <w:rsid w:val="0014092A"/>
    <w:rsid w:val="001423E4"/>
    <w:rsid w:val="00142B33"/>
    <w:rsid w:val="00144279"/>
    <w:rsid w:val="00144AFE"/>
    <w:rsid w:val="00145A5B"/>
    <w:rsid w:val="00145B1D"/>
    <w:rsid w:val="001463C8"/>
    <w:rsid w:val="00147482"/>
    <w:rsid w:val="0014767E"/>
    <w:rsid w:val="00147E2D"/>
    <w:rsid w:val="00150688"/>
    <w:rsid w:val="00150E77"/>
    <w:rsid w:val="001510E4"/>
    <w:rsid w:val="00151EFA"/>
    <w:rsid w:val="00153754"/>
    <w:rsid w:val="00153E90"/>
    <w:rsid w:val="00153F5C"/>
    <w:rsid w:val="00156DC1"/>
    <w:rsid w:val="00160FE0"/>
    <w:rsid w:val="00161C07"/>
    <w:rsid w:val="00163851"/>
    <w:rsid w:val="00163C4B"/>
    <w:rsid w:val="001644DF"/>
    <w:rsid w:val="001665B9"/>
    <w:rsid w:val="00167D03"/>
    <w:rsid w:val="00171BB4"/>
    <w:rsid w:val="00172615"/>
    <w:rsid w:val="0017405A"/>
    <w:rsid w:val="00175046"/>
    <w:rsid w:val="00181282"/>
    <w:rsid w:val="00181D05"/>
    <w:rsid w:val="00181FA9"/>
    <w:rsid w:val="00184E3A"/>
    <w:rsid w:val="00185B38"/>
    <w:rsid w:val="001877EB"/>
    <w:rsid w:val="00190DD8"/>
    <w:rsid w:val="00191E66"/>
    <w:rsid w:val="00192347"/>
    <w:rsid w:val="0019588B"/>
    <w:rsid w:val="001A0D81"/>
    <w:rsid w:val="001A1776"/>
    <w:rsid w:val="001A240F"/>
    <w:rsid w:val="001A717E"/>
    <w:rsid w:val="001A7440"/>
    <w:rsid w:val="001A7A52"/>
    <w:rsid w:val="001B1047"/>
    <w:rsid w:val="001B226A"/>
    <w:rsid w:val="001B40B6"/>
    <w:rsid w:val="001B46FB"/>
    <w:rsid w:val="001B4FEE"/>
    <w:rsid w:val="001B5797"/>
    <w:rsid w:val="001B6403"/>
    <w:rsid w:val="001B6523"/>
    <w:rsid w:val="001C0123"/>
    <w:rsid w:val="001C126B"/>
    <w:rsid w:val="001C1A7F"/>
    <w:rsid w:val="001C2B81"/>
    <w:rsid w:val="001C325C"/>
    <w:rsid w:val="001C325E"/>
    <w:rsid w:val="001C58B4"/>
    <w:rsid w:val="001C73A2"/>
    <w:rsid w:val="001C7DB6"/>
    <w:rsid w:val="001D0976"/>
    <w:rsid w:val="001D272E"/>
    <w:rsid w:val="001D2CE7"/>
    <w:rsid w:val="001D3C64"/>
    <w:rsid w:val="001D4550"/>
    <w:rsid w:val="001D516F"/>
    <w:rsid w:val="001D55DF"/>
    <w:rsid w:val="001D6BAC"/>
    <w:rsid w:val="001E0252"/>
    <w:rsid w:val="001E0AEA"/>
    <w:rsid w:val="001E18B0"/>
    <w:rsid w:val="001E21AC"/>
    <w:rsid w:val="001E3074"/>
    <w:rsid w:val="001E48AE"/>
    <w:rsid w:val="001E645C"/>
    <w:rsid w:val="001E652A"/>
    <w:rsid w:val="001E70BC"/>
    <w:rsid w:val="001E71AE"/>
    <w:rsid w:val="001F015B"/>
    <w:rsid w:val="001F0928"/>
    <w:rsid w:val="001F1472"/>
    <w:rsid w:val="001F19A7"/>
    <w:rsid w:val="001F4D5A"/>
    <w:rsid w:val="001F6857"/>
    <w:rsid w:val="001F687C"/>
    <w:rsid w:val="00200523"/>
    <w:rsid w:val="00203F0D"/>
    <w:rsid w:val="00204B99"/>
    <w:rsid w:val="00207070"/>
    <w:rsid w:val="002077EF"/>
    <w:rsid w:val="002124C8"/>
    <w:rsid w:val="002125C1"/>
    <w:rsid w:val="00212F95"/>
    <w:rsid w:val="00216DCE"/>
    <w:rsid w:val="00216E30"/>
    <w:rsid w:val="00220301"/>
    <w:rsid w:val="0022166F"/>
    <w:rsid w:val="00221D45"/>
    <w:rsid w:val="002220A8"/>
    <w:rsid w:val="002224D2"/>
    <w:rsid w:val="00223E31"/>
    <w:rsid w:val="00224328"/>
    <w:rsid w:val="0022451A"/>
    <w:rsid w:val="002249D6"/>
    <w:rsid w:val="00224FED"/>
    <w:rsid w:val="00225953"/>
    <w:rsid w:val="002277C7"/>
    <w:rsid w:val="00231096"/>
    <w:rsid w:val="0023208D"/>
    <w:rsid w:val="00234EA8"/>
    <w:rsid w:val="00234ED9"/>
    <w:rsid w:val="0023576E"/>
    <w:rsid w:val="00236850"/>
    <w:rsid w:val="00236EF9"/>
    <w:rsid w:val="0024003E"/>
    <w:rsid w:val="002402A3"/>
    <w:rsid w:val="0024138F"/>
    <w:rsid w:val="00241CB9"/>
    <w:rsid w:val="00245181"/>
    <w:rsid w:val="00246237"/>
    <w:rsid w:val="00247B7D"/>
    <w:rsid w:val="002519FC"/>
    <w:rsid w:val="002529EC"/>
    <w:rsid w:val="0025345A"/>
    <w:rsid w:val="002562AE"/>
    <w:rsid w:val="00256EC8"/>
    <w:rsid w:val="00262140"/>
    <w:rsid w:val="00262359"/>
    <w:rsid w:val="00265349"/>
    <w:rsid w:val="00265AB9"/>
    <w:rsid w:val="00270931"/>
    <w:rsid w:val="00273340"/>
    <w:rsid w:val="00273502"/>
    <w:rsid w:val="00274404"/>
    <w:rsid w:val="00274F77"/>
    <w:rsid w:val="00274F96"/>
    <w:rsid w:val="002753A4"/>
    <w:rsid w:val="00276D23"/>
    <w:rsid w:val="00276D2A"/>
    <w:rsid w:val="00277454"/>
    <w:rsid w:val="00280D1A"/>
    <w:rsid w:val="00282B8B"/>
    <w:rsid w:val="002860AC"/>
    <w:rsid w:val="00286B62"/>
    <w:rsid w:val="002878B8"/>
    <w:rsid w:val="00287B09"/>
    <w:rsid w:val="00287BDF"/>
    <w:rsid w:val="002902C8"/>
    <w:rsid w:val="00291955"/>
    <w:rsid w:val="002920F2"/>
    <w:rsid w:val="0029704B"/>
    <w:rsid w:val="00297D51"/>
    <w:rsid w:val="002A0249"/>
    <w:rsid w:val="002A2D16"/>
    <w:rsid w:val="002A386A"/>
    <w:rsid w:val="002A5025"/>
    <w:rsid w:val="002B0315"/>
    <w:rsid w:val="002B06C7"/>
    <w:rsid w:val="002B3604"/>
    <w:rsid w:val="002B4929"/>
    <w:rsid w:val="002B5E00"/>
    <w:rsid w:val="002B64B9"/>
    <w:rsid w:val="002B7C5B"/>
    <w:rsid w:val="002C23ED"/>
    <w:rsid w:val="002C24BD"/>
    <w:rsid w:val="002C2F24"/>
    <w:rsid w:val="002C2FAD"/>
    <w:rsid w:val="002C604B"/>
    <w:rsid w:val="002D0921"/>
    <w:rsid w:val="002D0FCF"/>
    <w:rsid w:val="002D3061"/>
    <w:rsid w:val="002D3CBF"/>
    <w:rsid w:val="002D5308"/>
    <w:rsid w:val="002D597B"/>
    <w:rsid w:val="002D71A4"/>
    <w:rsid w:val="002E00FC"/>
    <w:rsid w:val="002E0D9B"/>
    <w:rsid w:val="002E2AFA"/>
    <w:rsid w:val="002E5541"/>
    <w:rsid w:val="002E5962"/>
    <w:rsid w:val="002E64C7"/>
    <w:rsid w:val="002F00AE"/>
    <w:rsid w:val="002F1D08"/>
    <w:rsid w:val="002F3747"/>
    <w:rsid w:val="003003DC"/>
    <w:rsid w:val="003018BA"/>
    <w:rsid w:val="00301922"/>
    <w:rsid w:val="00302331"/>
    <w:rsid w:val="00304D71"/>
    <w:rsid w:val="003063A4"/>
    <w:rsid w:val="00312524"/>
    <w:rsid w:val="00316AB5"/>
    <w:rsid w:val="0032031C"/>
    <w:rsid w:val="003213AE"/>
    <w:rsid w:val="00322E87"/>
    <w:rsid w:val="00322F84"/>
    <w:rsid w:val="00326683"/>
    <w:rsid w:val="003275FB"/>
    <w:rsid w:val="00327F3C"/>
    <w:rsid w:val="00331A3F"/>
    <w:rsid w:val="00334BC1"/>
    <w:rsid w:val="003355B6"/>
    <w:rsid w:val="00336F1E"/>
    <w:rsid w:val="0034073F"/>
    <w:rsid w:val="003429F5"/>
    <w:rsid w:val="00342EEF"/>
    <w:rsid w:val="003457F4"/>
    <w:rsid w:val="00345DFA"/>
    <w:rsid w:val="003460F2"/>
    <w:rsid w:val="00347CC3"/>
    <w:rsid w:val="00350769"/>
    <w:rsid w:val="00351C65"/>
    <w:rsid w:val="00352201"/>
    <w:rsid w:val="003529CB"/>
    <w:rsid w:val="00353B83"/>
    <w:rsid w:val="00354979"/>
    <w:rsid w:val="00354B4F"/>
    <w:rsid w:val="00354EE9"/>
    <w:rsid w:val="003600F4"/>
    <w:rsid w:val="0036095F"/>
    <w:rsid w:val="00360DF5"/>
    <w:rsid w:val="003617F0"/>
    <w:rsid w:val="00361F32"/>
    <w:rsid w:val="0036291D"/>
    <w:rsid w:val="003638DD"/>
    <w:rsid w:val="00363994"/>
    <w:rsid w:val="00365643"/>
    <w:rsid w:val="00367BF2"/>
    <w:rsid w:val="00367DCC"/>
    <w:rsid w:val="003703DC"/>
    <w:rsid w:val="00370769"/>
    <w:rsid w:val="00371400"/>
    <w:rsid w:val="00371477"/>
    <w:rsid w:val="00374630"/>
    <w:rsid w:val="0037481F"/>
    <w:rsid w:val="003750CB"/>
    <w:rsid w:val="00375186"/>
    <w:rsid w:val="0037569D"/>
    <w:rsid w:val="00375E67"/>
    <w:rsid w:val="0037653D"/>
    <w:rsid w:val="00377CBD"/>
    <w:rsid w:val="00381556"/>
    <w:rsid w:val="003818EE"/>
    <w:rsid w:val="003819E4"/>
    <w:rsid w:val="003820BB"/>
    <w:rsid w:val="00386D55"/>
    <w:rsid w:val="00386EF8"/>
    <w:rsid w:val="003876EF"/>
    <w:rsid w:val="0039024C"/>
    <w:rsid w:val="00391BAD"/>
    <w:rsid w:val="00394222"/>
    <w:rsid w:val="00394D23"/>
    <w:rsid w:val="00395B6E"/>
    <w:rsid w:val="003A0157"/>
    <w:rsid w:val="003A2DA3"/>
    <w:rsid w:val="003A3ED2"/>
    <w:rsid w:val="003A5BDE"/>
    <w:rsid w:val="003A6403"/>
    <w:rsid w:val="003A7412"/>
    <w:rsid w:val="003A7608"/>
    <w:rsid w:val="003B0A06"/>
    <w:rsid w:val="003B0DA5"/>
    <w:rsid w:val="003B1E4A"/>
    <w:rsid w:val="003B3148"/>
    <w:rsid w:val="003B4080"/>
    <w:rsid w:val="003B462A"/>
    <w:rsid w:val="003B70F9"/>
    <w:rsid w:val="003B7923"/>
    <w:rsid w:val="003C2AD3"/>
    <w:rsid w:val="003C7A8F"/>
    <w:rsid w:val="003C7AAB"/>
    <w:rsid w:val="003C7C3A"/>
    <w:rsid w:val="003D106B"/>
    <w:rsid w:val="003D1573"/>
    <w:rsid w:val="003D41FC"/>
    <w:rsid w:val="003D7AA3"/>
    <w:rsid w:val="003E01F7"/>
    <w:rsid w:val="003E0CDA"/>
    <w:rsid w:val="003E10DF"/>
    <w:rsid w:val="003E569D"/>
    <w:rsid w:val="003E6FF2"/>
    <w:rsid w:val="003F2712"/>
    <w:rsid w:val="003F5F1B"/>
    <w:rsid w:val="003F61DB"/>
    <w:rsid w:val="0040092E"/>
    <w:rsid w:val="00400C8D"/>
    <w:rsid w:val="0040225B"/>
    <w:rsid w:val="00402D4A"/>
    <w:rsid w:val="004041C4"/>
    <w:rsid w:val="00404716"/>
    <w:rsid w:val="00405114"/>
    <w:rsid w:val="0040582C"/>
    <w:rsid w:val="00406097"/>
    <w:rsid w:val="00406844"/>
    <w:rsid w:val="00406AD8"/>
    <w:rsid w:val="004107EF"/>
    <w:rsid w:val="00411938"/>
    <w:rsid w:val="00413289"/>
    <w:rsid w:val="0041446C"/>
    <w:rsid w:val="0041520A"/>
    <w:rsid w:val="004154DC"/>
    <w:rsid w:val="004169AB"/>
    <w:rsid w:val="00417F86"/>
    <w:rsid w:val="00422D2B"/>
    <w:rsid w:val="004238D2"/>
    <w:rsid w:val="004240B0"/>
    <w:rsid w:val="00426E59"/>
    <w:rsid w:val="00427AC9"/>
    <w:rsid w:val="00433D5C"/>
    <w:rsid w:val="00433F77"/>
    <w:rsid w:val="0043450F"/>
    <w:rsid w:val="00436A33"/>
    <w:rsid w:val="00440900"/>
    <w:rsid w:val="00440E3D"/>
    <w:rsid w:val="00443D3A"/>
    <w:rsid w:val="00444522"/>
    <w:rsid w:val="004463F3"/>
    <w:rsid w:val="00446ECA"/>
    <w:rsid w:val="00450D19"/>
    <w:rsid w:val="00451510"/>
    <w:rsid w:val="00454886"/>
    <w:rsid w:val="00456041"/>
    <w:rsid w:val="0045749E"/>
    <w:rsid w:val="004608ED"/>
    <w:rsid w:val="00460BD5"/>
    <w:rsid w:val="00460DAB"/>
    <w:rsid w:val="00460E57"/>
    <w:rsid w:val="0046132E"/>
    <w:rsid w:val="00461D42"/>
    <w:rsid w:val="0046324A"/>
    <w:rsid w:val="00463BE2"/>
    <w:rsid w:val="00464696"/>
    <w:rsid w:val="004652DB"/>
    <w:rsid w:val="00466BEE"/>
    <w:rsid w:val="00466E31"/>
    <w:rsid w:val="00467266"/>
    <w:rsid w:val="004675A6"/>
    <w:rsid w:val="00471065"/>
    <w:rsid w:val="004726B2"/>
    <w:rsid w:val="00474335"/>
    <w:rsid w:val="004754FB"/>
    <w:rsid w:val="0047568A"/>
    <w:rsid w:val="004770DC"/>
    <w:rsid w:val="00481622"/>
    <w:rsid w:val="00482060"/>
    <w:rsid w:val="004834B8"/>
    <w:rsid w:val="00485D10"/>
    <w:rsid w:val="00485FE2"/>
    <w:rsid w:val="0048669F"/>
    <w:rsid w:val="004872B6"/>
    <w:rsid w:val="00490DF7"/>
    <w:rsid w:val="004912B6"/>
    <w:rsid w:val="004946FA"/>
    <w:rsid w:val="00494790"/>
    <w:rsid w:val="004A0431"/>
    <w:rsid w:val="004A18C8"/>
    <w:rsid w:val="004A21C2"/>
    <w:rsid w:val="004A2767"/>
    <w:rsid w:val="004A2B8F"/>
    <w:rsid w:val="004A2FB2"/>
    <w:rsid w:val="004A3760"/>
    <w:rsid w:val="004A63BF"/>
    <w:rsid w:val="004B0F7E"/>
    <w:rsid w:val="004B393D"/>
    <w:rsid w:val="004B45B8"/>
    <w:rsid w:val="004B4BBA"/>
    <w:rsid w:val="004B6A20"/>
    <w:rsid w:val="004B7138"/>
    <w:rsid w:val="004C0198"/>
    <w:rsid w:val="004C0333"/>
    <w:rsid w:val="004C06C8"/>
    <w:rsid w:val="004C07DD"/>
    <w:rsid w:val="004C374C"/>
    <w:rsid w:val="004C4077"/>
    <w:rsid w:val="004C52F5"/>
    <w:rsid w:val="004C59C7"/>
    <w:rsid w:val="004C67D0"/>
    <w:rsid w:val="004D0CE9"/>
    <w:rsid w:val="004D0D07"/>
    <w:rsid w:val="004D1EA6"/>
    <w:rsid w:val="004D3AFA"/>
    <w:rsid w:val="004D3CD7"/>
    <w:rsid w:val="004D48B5"/>
    <w:rsid w:val="004D4C9F"/>
    <w:rsid w:val="004D5DBE"/>
    <w:rsid w:val="004D68D7"/>
    <w:rsid w:val="004E0049"/>
    <w:rsid w:val="004E102F"/>
    <w:rsid w:val="004E20BA"/>
    <w:rsid w:val="004E317A"/>
    <w:rsid w:val="004E3F77"/>
    <w:rsid w:val="004E4BFD"/>
    <w:rsid w:val="004E5BE0"/>
    <w:rsid w:val="004E6C4E"/>
    <w:rsid w:val="004F0F7C"/>
    <w:rsid w:val="004F36E0"/>
    <w:rsid w:val="004F47A3"/>
    <w:rsid w:val="004F4946"/>
    <w:rsid w:val="00504F0C"/>
    <w:rsid w:val="0050701A"/>
    <w:rsid w:val="00507615"/>
    <w:rsid w:val="005128EA"/>
    <w:rsid w:val="00513284"/>
    <w:rsid w:val="00514D2B"/>
    <w:rsid w:val="0052007B"/>
    <w:rsid w:val="00522B36"/>
    <w:rsid w:val="0052372A"/>
    <w:rsid w:val="00524401"/>
    <w:rsid w:val="005244D1"/>
    <w:rsid w:val="00524E8E"/>
    <w:rsid w:val="00525149"/>
    <w:rsid w:val="00525D0F"/>
    <w:rsid w:val="00526FA6"/>
    <w:rsid w:val="00527976"/>
    <w:rsid w:val="00531A27"/>
    <w:rsid w:val="00532CD7"/>
    <w:rsid w:val="005347A9"/>
    <w:rsid w:val="00534E7B"/>
    <w:rsid w:val="005353DC"/>
    <w:rsid w:val="00536319"/>
    <w:rsid w:val="00536A09"/>
    <w:rsid w:val="005411E7"/>
    <w:rsid w:val="00541E28"/>
    <w:rsid w:val="00541F6D"/>
    <w:rsid w:val="0054234E"/>
    <w:rsid w:val="005438C2"/>
    <w:rsid w:val="00544FEE"/>
    <w:rsid w:val="005453A8"/>
    <w:rsid w:val="00552E6F"/>
    <w:rsid w:val="00553985"/>
    <w:rsid w:val="00556E41"/>
    <w:rsid w:val="00557ED4"/>
    <w:rsid w:val="00561169"/>
    <w:rsid w:val="00562B87"/>
    <w:rsid w:val="005637CB"/>
    <w:rsid w:val="0056504C"/>
    <w:rsid w:val="00565E35"/>
    <w:rsid w:val="00570810"/>
    <w:rsid w:val="00572E21"/>
    <w:rsid w:val="00573474"/>
    <w:rsid w:val="00577B50"/>
    <w:rsid w:val="005800B3"/>
    <w:rsid w:val="005816ED"/>
    <w:rsid w:val="00585D9D"/>
    <w:rsid w:val="005872F8"/>
    <w:rsid w:val="00590493"/>
    <w:rsid w:val="00590E08"/>
    <w:rsid w:val="005923FE"/>
    <w:rsid w:val="00593C5A"/>
    <w:rsid w:val="00594498"/>
    <w:rsid w:val="00596CDD"/>
    <w:rsid w:val="005971F2"/>
    <w:rsid w:val="005A1A20"/>
    <w:rsid w:val="005A23B8"/>
    <w:rsid w:val="005A48CB"/>
    <w:rsid w:val="005B0E94"/>
    <w:rsid w:val="005B11AE"/>
    <w:rsid w:val="005B13CF"/>
    <w:rsid w:val="005B6BAF"/>
    <w:rsid w:val="005C16C1"/>
    <w:rsid w:val="005C31F2"/>
    <w:rsid w:val="005C328A"/>
    <w:rsid w:val="005C3CE4"/>
    <w:rsid w:val="005C5607"/>
    <w:rsid w:val="005C5D8C"/>
    <w:rsid w:val="005C6E88"/>
    <w:rsid w:val="005D0329"/>
    <w:rsid w:val="005D203D"/>
    <w:rsid w:val="005D38B3"/>
    <w:rsid w:val="005D441D"/>
    <w:rsid w:val="005E171C"/>
    <w:rsid w:val="005E1741"/>
    <w:rsid w:val="005E2E43"/>
    <w:rsid w:val="005E30C0"/>
    <w:rsid w:val="005E7ED4"/>
    <w:rsid w:val="005F204F"/>
    <w:rsid w:val="005F403A"/>
    <w:rsid w:val="005F72FB"/>
    <w:rsid w:val="005F7ACD"/>
    <w:rsid w:val="00600775"/>
    <w:rsid w:val="00601FF5"/>
    <w:rsid w:val="006043C1"/>
    <w:rsid w:val="00604786"/>
    <w:rsid w:val="006119B5"/>
    <w:rsid w:val="00613823"/>
    <w:rsid w:val="00614F59"/>
    <w:rsid w:val="00616F1A"/>
    <w:rsid w:val="006172CB"/>
    <w:rsid w:val="00617B82"/>
    <w:rsid w:val="00617DCD"/>
    <w:rsid w:val="00617ED9"/>
    <w:rsid w:val="00620346"/>
    <w:rsid w:val="00620CE6"/>
    <w:rsid w:val="006215F2"/>
    <w:rsid w:val="00621B2E"/>
    <w:rsid w:val="00622DB9"/>
    <w:rsid w:val="00624E39"/>
    <w:rsid w:val="00627252"/>
    <w:rsid w:val="006273FB"/>
    <w:rsid w:val="00627A6B"/>
    <w:rsid w:val="00627B52"/>
    <w:rsid w:val="00630301"/>
    <w:rsid w:val="00632585"/>
    <w:rsid w:val="006333EA"/>
    <w:rsid w:val="0063527F"/>
    <w:rsid w:val="0063659E"/>
    <w:rsid w:val="00636D77"/>
    <w:rsid w:val="006374B8"/>
    <w:rsid w:val="006405EF"/>
    <w:rsid w:val="006419CD"/>
    <w:rsid w:val="00641CD1"/>
    <w:rsid w:val="0064210A"/>
    <w:rsid w:val="00642507"/>
    <w:rsid w:val="00643AAF"/>
    <w:rsid w:val="00643CA5"/>
    <w:rsid w:val="00643DB9"/>
    <w:rsid w:val="00644C97"/>
    <w:rsid w:val="00647CC0"/>
    <w:rsid w:val="00651361"/>
    <w:rsid w:val="00653193"/>
    <w:rsid w:val="00656A2D"/>
    <w:rsid w:val="00656FFC"/>
    <w:rsid w:val="00657E3C"/>
    <w:rsid w:val="00657F3A"/>
    <w:rsid w:val="0066211B"/>
    <w:rsid w:val="006626BC"/>
    <w:rsid w:val="00665EDB"/>
    <w:rsid w:val="006677F0"/>
    <w:rsid w:val="0067007D"/>
    <w:rsid w:val="006716A0"/>
    <w:rsid w:val="006722B3"/>
    <w:rsid w:val="00684B37"/>
    <w:rsid w:val="00685158"/>
    <w:rsid w:val="00685278"/>
    <w:rsid w:val="00685AFD"/>
    <w:rsid w:val="006925C7"/>
    <w:rsid w:val="00692C94"/>
    <w:rsid w:val="00693A95"/>
    <w:rsid w:val="006941C4"/>
    <w:rsid w:val="00694839"/>
    <w:rsid w:val="0069514F"/>
    <w:rsid w:val="00695213"/>
    <w:rsid w:val="00697847"/>
    <w:rsid w:val="00697C01"/>
    <w:rsid w:val="006A06A6"/>
    <w:rsid w:val="006A1785"/>
    <w:rsid w:val="006A2DE6"/>
    <w:rsid w:val="006A447D"/>
    <w:rsid w:val="006A62EA"/>
    <w:rsid w:val="006B37FA"/>
    <w:rsid w:val="006B3D91"/>
    <w:rsid w:val="006B5707"/>
    <w:rsid w:val="006B601D"/>
    <w:rsid w:val="006B6745"/>
    <w:rsid w:val="006B7C11"/>
    <w:rsid w:val="006C2F83"/>
    <w:rsid w:val="006C3461"/>
    <w:rsid w:val="006C43CC"/>
    <w:rsid w:val="006C4CC6"/>
    <w:rsid w:val="006C530C"/>
    <w:rsid w:val="006C59B6"/>
    <w:rsid w:val="006C6FB3"/>
    <w:rsid w:val="006C7EE0"/>
    <w:rsid w:val="006D0D81"/>
    <w:rsid w:val="006D18AF"/>
    <w:rsid w:val="006D2224"/>
    <w:rsid w:val="006D3EBE"/>
    <w:rsid w:val="006D52B4"/>
    <w:rsid w:val="006D6233"/>
    <w:rsid w:val="006D69DE"/>
    <w:rsid w:val="006D6B99"/>
    <w:rsid w:val="006D77F2"/>
    <w:rsid w:val="006D797E"/>
    <w:rsid w:val="006D7A74"/>
    <w:rsid w:val="006D7F43"/>
    <w:rsid w:val="006E31C6"/>
    <w:rsid w:val="006E5B46"/>
    <w:rsid w:val="006E6DA3"/>
    <w:rsid w:val="006E77BC"/>
    <w:rsid w:val="006F1C17"/>
    <w:rsid w:val="006F1E6B"/>
    <w:rsid w:val="006F2D9D"/>
    <w:rsid w:val="006F34ED"/>
    <w:rsid w:val="006F4FE3"/>
    <w:rsid w:val="006F575B"/>
    <w:rsid w:val="006F7282"/>
    <w:rsid w:val="006F79A4"/>
    <w:rsid w:val="006F7DFF"/>
    <w:rsid w:val="00700AA2"/>
    <w:rsid w:val="00701B32"/>
    <w:rsid w:val="0070388B"/>
    <w:rsid w:val="00705ABA"/>
    <w:rsid w:val="00705E35"/>
    <w:rsid w:val="007066A1"/>
    <w:rsid w:val="00707B51"/>
    <w:rsid w:val="00712843"/>
    <w:rsid w:val="00712FD3"/>
    <w:rsid w:val="00713334"/>
    <w:rsid w:val="00714953"/>
    <w:rsid w:val="00714BB0"/>
    <w:rsid w:val="007157AC"/>
    <w:rsid w:val="00716D73"/>
    <w:rsid w:val="00721F31"/>
    <w:rsid w:val="00722373"/>
    <w:rsid w:val="00725F49"/>
    <w:rsid w:val="00726B98"/>
    <w:rsid w:val="0073116D"/>
    <w:rsid w:val="007333EA"/>
    <w:rsid w:val="0073498C"/>
    <w:rsid w:val="00734AC1"/>
    <w:rsid w:val="007351F6"/>
    <w:rsid w:val="00735DC4"/>
    <w:rsid w:val="00736217"/>
    <w:rsid w:val="00736258"/>
    <w:rsid w:val="00736F67"/>
    <w:rsid w:val="00737915"/>
    <w:rsid w:val="007379A5"/>
    <w:rsid w:val="00737E85"/>
    <w:rsid w:val="00740A7B"/>
    <w:rsid w:val="00741AD8"/>
    <w:rsid w:val="0074300C"/>
    <w:rsid w:val="00743FC4"/>
    <w:rsid w:val="007454AD"/>
    <w:rsid w:val="007464A6"/>
    <w:rsid w:val="00747156"/>
    <w:rsid w:val="00747C1C"/>
    <w:rsid w:val="00751A45"/>
    <w:rsid w:val="007528CD"/>
    <w:rsid w:val="00753C3F"/>
    <w:rsid w:val="007547E7"/>
    <w:rsid w:val="00755D61"/>
    <w:rsid w:val="00756774"/>
    <w:rsid w:val="00757E15"/>
    <w:rsid w:val="00760FC5"/>
    <w:rsid w:val="00761027"/>
    <w:rsid w:val="00762777"/>
    <w:rsid w:val="0076354D"/>
    <w:rsid w:val="00764C2C"/>
    <w:rsid w:val="00765F2C"/>
    <w:rsid w:val="00770F22"/>
    <w:rsid w:val="00772F37"/>
    <w:rsid w:val="007734E5"/>
    <w:rsid w:val="007762E1"/>
    <w:rsid w:val="00776CBF"/>
    <w:rsid w:val="007826F0"/>
    <w:rsid w:val="00782F80"/>
    <w:rsid w:val="00783A5F"/>
    <w:rsid w:val="007848EC"/>
    <w:rsid w:val="007853D9"/>
    <w:rsid w:val="00785983"/>
    <w:rsid w:val="007879DB"/>
    <w:rsid w:val="00791043"/>
    <w:rsid w:val="00793A50"/>
    <w:rsid w:val="00794666"/>
    <w:rsid w:val="007A0762"/>
    <w:rsid w:val="007A5A6A"/>
    <w:rsid w:val="007A5D9F"/>
    <w:rsid w:val="007A64AB"/>
    <w:rsid w:val="007A7564"/>
    <w:rsid w:val="007B04DD"/>
    <w:rsid w:val="007B142E"/>
    <w:rsid w:val="007B328A"/>
    <w:rsid w:val="007B336F"/>
    <w:rsid w:val="007B4047"/>
    <w:rsid w:val="007B59D0"/>
    <w:rsid w:val="007B70CF"/>
    <w:rsid w:val="007B7A76"/>
    <w:rsid w:val="007C002D"/>
    <w:rsid w:val="007C0FC3"/>
    <w:rsid w:val="007C3841"/>
    <w:rsid w:val="007C66FE"/>
    <w:rsid w:val="007C6FD1"/>
    <w:rsid w:val="007D01B1"/>
    <w:rsid w:val="007D3696"/>
    <w:rsid w:val="007D3B65"/>
    <w:rsid w:val="007D4261"/>
    <w:rsid w:val="007D4CA4"/>
    <w:rsid w:val="007D5A2C"/>
    <w:rsid w:val="007D6458"/>
    <w:rsid w:val="007E586D"/>
    <w:rsid w:val="007E7595"/>
    <w:rsid w:val="007F064A"/>
    <w:rsid w:val="007F0662"/>
    <w:rsid w:val="007F114E"/>
    <w:rsid w:val="007F22F2"/>
    <w:rsid w:val="007F2DF2"/>
    <w:rsid w:val="007F766D"/>
    <w:rsid w:val="007F76E8"/>
    <w:rsid w:val="00803B77"/>
    <w:rsid w:val="008063E8"/>
    <w:rsid w:val="00806DBF"/>
    <w:rsid w:val="00806EE6"/>
    <w:rsid w:val="008070FB"/>
    <w:rsid w:val="0080783D"/>
    <w:rsid w:val="00810347"/>
    <w:rsid w:val="00810D9E"/>
    <w:rsid w:val="00812460"/>
    <w:rsid w:val="00813DAE"/>
    <w:rsid w:val="00815F94"/>
    <w:rsid w:val="008167BF"/>
    <w:rsid w:val="00817F97"/>
    <w:rsid w:val="008221A8"/>
    <w:rsid w:val="00822BD1"/>
    <w:rsid w:val="008240AD"/>
    <w:rsid w:val="00825197"/>
    <w:rsid w:val="00826410"/>
    <w:rsid w:val="00826DDF"/>
    <w:rsid w:val="00830DEE"/>
    <w:rsid w:val="00831569"/>
    <w:rsid w:val="0083208F"/>
    <w:rsid w:val="008325CD"/>
    <w:rsid w:val="00832F4E"/>
    <w:rsid w:val="00833BDF"/>
    <w:rsid w:val="00836432"/>
    <w:rsid w:val="008409B4"/>
    <w:rsid w:val="0084296B"/>
    <w:rsid w:val="00843CF8"/>
    <w:rsid w:val="0084514F"/>
    <w:rsid w:val="00845D88"/>
    <w:rsid w:val="00846720"/>
    <w:rsid w:val="00846D90"/>
    <w:rsid w:val="00852007"/>
    <w:rsid w:val="008529BD"/>
    <w:rsid w:val="0085556F"/>
    <w:rsid w:val="00855AAA"/>
    <w:rsid w:val="00861495"/>
    <w:rsid w:val="00863EBE"/>
    <w:rsid w:val="00864044"/>
    <w:rsid w:val="008643EE"/>
    <w:rsid w:val="00864682"/>
    <w:rsid w:val="00865318"/>
    <w:rsid w:val="0086552C"/>
    <w:rsid w:val="00867354"/>
    <w:rsid w:val="008675F8"/>
    <w:rsid w:val="00870BF6"/>
    <w:rsid w:val="008728E5"/>
    <w:rsid w:val="008733C1"/>
    <w:rsid w:val="00873AB8"/>
    <w:rsid w:val="0087582D"/>
    <w:rsid w:val="008767DF"/>
    <w:rsid w:val="008815D6"/>
    <w:rsid w:val="0088170E"/>
    <w:rsid w:val="00881DA5"/>
    <w:rsid w:val="0088253A"/>
    <w:rsid w:val="00882D68"/>
    <w:rsid w:val="00883850"/>
    <w:rsid w:val="00883886"/>
    <w:rsid w:val="0088396D"/>
    <w:rsid w:val="00884C71"/>
    <w:rsid w:val="008856E9"/>
    <w:rsid w:val="00885E0E"/>
    <w:rsid w:val="008869E8"/>
    <w:rsid w:val="00887FC1"/>
    <w:rsid w:val="0089218B"/>
    <w:rsid w:val="0089245C"/>
    <w:rsid w:val="00893BC4"/>
    <w:rsid w:val="00894AF4"/>
    <w:rsid w:val="00895129"/>
    <w:rsid w:val="0089537A"/>
    <w:rsid w:val="008955CE"/>
    <w:rsid w:val="0089668C"/>
    <w:rsid w:val="008A174D"/>
    <w:rsid w:val="008A1C29"/>
    <w:rsid w:val="008A2695"/>
    <w:rsid w:val="008A3891"/>
    <w:rsid w:val="008A43FC"/>
    <w:rsid w:val="008A4593"/>
    <w:rsid w:val="008A5922"/>
    <w:rsid w:val="008A6D02"/>
    <w:rsid w:val="008A70DB"/>
    <w:rsid w:val="008B0413"/>
    <w:rsid w:val="008B1AA0"/>
    <w:rsid w:val="008B1DA1"/>
    <w:rsid w:val="008B3600"/>
    <w:rsid w:val="008B52C2"/>
    <w:rsid w:val="008B5857"/>
    <w:rsid w:val="008B6D90"/>
    <w:rsid w:val="008B7440"/>
    <w:rsid w:val="008C2093"/>
    <w:rsid w:val="008C45CC"/>
    <w:rsid w:val="008C49F1"/>
    <w:rsid w:val="008C6C40"/>
    <w:rsid w:val="008C7CD4"/>
    <w:rsid w:val="008D0283"/>
    <w:rsid w:val="008D0528"/>
    <w:rsid w:val="008D1D1F"/>
    <w:rsid w:val="008D2137"/>
    <w:rsid w:val="008D2D0D"/>
    <w:rsid w:val="008D7FA5"/>
    <w:rsid w:val="008E2E71"/>
    <w:rsid w:val="008E631F"/>
    <w:rsid w:val="008E74DE"/>
    <w:rsid w:val="008E7AC6"/>
    <w:rsid w:val="008F1E11"/>
    <w:rsid w:val="008F330E"/>
    <w:rsid w:val="008F4E08"/>
    <w:rsid w:val="008F5FB6"/>
    <w:rsid w:val="009003B4"/>
    <w:rsid w:val="00900B5D"/>
    <w:rsid w:val="009016B9"/>
    <w:rsid w:val="009028E3"/>
    <w:rsid w:val="00905FB3"/>
    <w:rsid w:val="00910047"/>
    <w:rsid w:val="0091271F"/>
    <w:rsid w:val="00913270"/>
    <w:rsid w:val="00913734"/>
    <w:rsid w:val="00914EDA"/>
    <w:rsid w:val="0091569C"/>
    <w:rsid w:val="00917153"/>
    <w:rsid w:val="00917C23"/>
    <w:rsid w:val="009245E7"/>
    <w:rsid w:val="0092544B"/>
    <w:rsid w:val="0092556C"/>
    <w:rsid w:val="009268C8"/>
    <w:rsid w:val="009277AA"/>
    <w:rsid w:val="0092780E"/>
    <w:rsid w:val="00927AD5"/>
    <w:rsid w:val="00935319"/>
    <w:rsid w:val="00936616"/>
    <w:rsid w:val="00937EAB"/>
    <w:rsid w:val="00942C1D"/>
    <w:rsid w:val="009432CA"/>
    <w:rsid w:val="009440B6"/>
    <w:rsid w:val="00944315"/>
    <w:rsid w:val="00945C73"/>
    <w:rsid w:val="00946E05"/>
    <w:rsid w:val="00947084"/>
    <w:rsid w:val="00950E7A"/>
    <w:rsid w:val="00951312"/>
    <w:rsid w:val="00951C1F"/>
    <w:rsid w:val="00956734"/>
    <w:rsid w:val="00960EB6"/>
    <w:rsid w:val="00963AD8"/>
    <w:rsid w:val="00964463"/>
    <w:rsid w:val="00964E94"/>
    <w:rsid w:val="009653CA"/>
    <w:rsid w:val="00966489"/>
    <w:rsid w:val="0096770C"/>
    <w:rsid w:val="00967D75"/>
    <w:rsid w:val="00970625"/>
    <w:rsid w:val="00970AA6"/>
    <w:rsid w:val="00973038"/>
    <w:rsid w:val="009736E6"/>
    <w:rsid w:val="00973C94"/>
    <w:rsid w:val="00973CEF"/>
    <w:rsid w:val="009743D6"/>
    <w:rsid w:val="009751A9"/>
    <w:rsid w:val="0097573A"/>
    <w:rsid w:val="00975BF1"/>
    <w:rsid w:val="00975EC8"/>
    <w:rsid w:val="009762FA"/>
    <w:rsid w:val="00976571"/>
    <w:rsid w:val="0097770B"/>
    <w:rsid w:val="0098017D"/>
    <w:rsid w:val="00983A83"/>
    <w:rsid w:val="00985CC9"/>
    <w:rsid w:val="00990195"/>
    <w:rsid w:val="009903FF"/>
    <w:rsid w:val="0099093D"/>
    <w:rsid w:val="0099116B"/>
    <w:rsid w:val="00991773"/>
    <w:rsid w:val="00991AC0"/>
    <w:rsid w:val="00992C03"/>
    <w:rsid w:val="00992DC8"/>
    <w:rsid w:val="00994157"/>
    <w:rsid w:val="0099595D"/>
    <w:rsid w:val="009A05EC"/>
    <w:rsid w:val="009A0B23"/>
    <w:rsid w:val="009A12D1"/>
    <w:rsid w:val="009A1B52"/>
    <w:rsid w:val="009A1EF6"/>
    <w:rsid w:val="009A42E5"/>
    <w:rsid w:val="009A5126"/>
    <w:rsid w:val="009A6518"/>
    <w:rsid w:val="009A65BE"/>
    <w:rsid w:val="009B1728"/>
    <w:rsid w:val="009B186E"/>
    <w:rsid w:val="009B2423"/>
    <w:rsid w:val="009B2850"/>
    <w:rsid w:val="009B4468"/>
    <w:rsid w:val="009B4562"/>
    <w:rsid w:val="009B7B5F"/>
    <w:rsid w:val="009B7B99"/>
    <w:rsid w:val="009C3131"/>
    <w:rsid w:val="009C6EF2"/>
    <w:rsid w:val="009C7766"/>
    <w:rsid w:val="009C79FD"/>
    <w:rsid w:val="009D0E8B"/>
    <w:rsid w:val="009D13A7"/>
    <w:rsid w:val="009D1B11"/>
    <w:rsid w:val="009D1D19"/>
    <w:rsid w:val="009D283C"/>
    <w:rsid w:val="009D4D4C"/>
    <w:rsid w:val="009D527C"/>
    <w:rsid w:val="009D587E"/>
    <w:rsid w:val="009D6285"/>
    <w:rsid w:val="009D6B41"/>
    <w:rsid w:val="009D720E"/>
    <w:rsid w:val="009E0C41"/>
    <w:rsid w:val="009E0F8F"/>
    <w:rsid w:val="009E25EA"/>
    <w:rsid w:val="009E3D02"/>
    <w:rsid w:val="009E4A53"/>
    <w:rsid w:val="009E4D94"/>
    <w:rsid w:val="009F0617"/>
    <w:rsid w:val="009F187E"/>
    <w:rsid w:val="009F36CE"/>
    <w:rsid w:val="009F59F3"/>
    <w:rsid w:val="009F68C2"/>
    <w:rsid w:val="009F6C17"/>
    <w:rsid w:val="00A0264F"/>
    <w:rsid w:val="00A03035"/>
    <w:rsid w:val="00A03361"/>
    <w:rsid w:val="00A034D5"/>
    <w:rsid w:val="00A0381A"/>
    <w:rsid w:val="00A04A8C"/>
    <w:rsid w:val="00A11A1B"/>
    <w:rsid w:val="00A12839"/>
    <w:rsid w:val="00A131B7"/>
    <w:rsid w:val="00A1324C"/>
    <w:rsid w:val="00A14076"/>
    <w:rsid w:val="00A15174"/>
    <w:rsid w:val="00A2213D"/>
    <w:rsid w:val="00A23A45"/>
    <w:rsid w:val="00A24C88"/>
    <w:rsid w:val="00A2623D"/>
    <w:rsid w:val="00A31EA2"/>
    <w:rsid w:val="00A322B9"/>
    <w:rsid w:val="00A333F4"/>
    <w:rsid w:val="00A33864"/>
    <w:rsid w:val="00A35208"/>
    <w:rsid w:val="00A35C52"/>
    <w:rsid w:val="00A369C2"/>
    <w:rsid w:val="00A36C4A"/>
    <w:rsid w:val="00A379B5"/>
    <w:rsid w:val="00A37D38"/>
    <w:rsid w:val="00A40695"/>
    <w:rsid w:val="00A41C9C"/>
    <w:rsid w:val="00A426F5"/>
    <w:rsid w:val="00A449E8"/>
    <w:rsid w:val="00A47B68"/>
    <w:rsid w:val="00A50D85"/>
    <w:rsid w:val="00A516B9"/>
    <w:rsid w:val="00A51FE5"/>
    <w:rsid w:val="00A53179"/>
    <w:rsid w:val="00A53741"/>
    <w:rsid w:val="00A55A34"/>
    <w:rsid w:val="00A560B3"/>
    <w:rsid w:val="00A57844"/>
    <w:rsid w:val="00A57D67"/>
    <w:rsid w:val="00A60001"/>
    <w:rsid w:val="00A6037C"/>
    <w:rsid w:val="00A64032"/>
    <w:rsid w:val="00A64DF3"/>
    <w:rsid w:val="00A64FCD"/>
    <w:rsid w:val="00A664AE"/>
    <w:rsid w:val="00A67EF2"/>
    <w:rsid w:val="00A702B8"/>
    <w:rsid w:val="00A7384A"/>
    <w:rsid w:val="00A7470B"/>
    <w:rsid w:val="00A75BBF"/>
    <w:rsid w:val="00A76731"/>
    <w:rsid w:val="00A7737F"/>
    <w:rsid w:val="00A775DC"/>
    <w:rsid w:val="00A77EE3"/>
    <w:rsid w:val="00A80930"/>
    <w:rsid w:val="00A80B1E"/>
    <w:rsid w:val="00A827B2"/>
    <w:rsid w:val="00A84E8B"/>
    <w:rsid w:val="00A86795"/>
    <w:rsid w:val="00A86D32"/>
    <w:rsid w:val="00A86DC1"/>
    <w:rsid w:val="00A873A0"/>
    <w:rsid w:val="00A90C91"/>
    <w:rsid w:val="00A92690"/>
    <w:rsid w:val="00A933F3"/>
    <w:rsid w:val="00A95390"/>
    <w:rsid w:val="00AA1002"/>
    <w:rsid w:val="00AA13A2"/>
    <w:rsid w:val="00AA6D8B"/>
    <w:rsid w:val="00AA7550"/>
    <w:rsid w:val="00AB0829"/>
    <w:rsid w:val="00AB16DD"/>
    <w:rsid w:val="00AB5527"/>
    <w:rsid w:val="00AB581B"/>
    <w:rsid w:val="00AB6609"/>
    <w:rsid w:val="00AB6AF9"/>
    <w:rsid w:val="00AC0AEA"/>
    <w:rsid w:val="00AC123E"/>
    <w:rsid w:val="00AC2361"/>
    <w:rsid w:val="00AC3C0F"/>
    <w:rsid w:val="00AC41F4"/>
    <w:rsid w:val="00AC4FB7"/>
    <w:rsid w:val="00AC5731"/>
    <w:rsid w:val="00AC625B"/>
    <w:rsid w:val="00AC747A"/>
    <w:rsid w:val="00AC7637"/>
    <w:rsid w:val="00AC7ACB"/>
    <w:rsid w:val="00AC7D14"/>
    <w:rsid w:val="00AD1BC0"/>
    <w:rsid w:val="00AD3839"/>
    <w:rsid w:val="00AD3840"/>
    <w:rsid w:val="00AD4AE8"/>
    <w:rsid w:val="00AD4D33"/>
    <w:rsid w:val="00AD5827"/>
    <w:rsid w:val="00AD5ABE"/>
    <w:rsid w:val="00AD68DF"/>
    <w:rsid w:val="00AD7001"/>
    <w:rsid w:val="00AD720A"/>
    <w:rsid w:val="00AE1E43"/>
    <w:rsid w:val="00AE2180"/>
    <w:rsid w:val="00AE2846"/>
    <w:rsid w:val="00AF0532"/>
    <w:rsid w:val="00AF057C"/>
    <w:rsid w:val="00AF05A9"/>
    <w:rsid w:val="00AF0E2D"/>
    <w:rsid w:val="00AF0F7D"/>
    <w:rsid w:val="00AF14C7"/>
    <w:rsid w:val="00AF2D28"/>
    <w:rsid w:val="00AF30A3"/>
    <w:rsid w:val="00AF470C"/>
    <w:rsid w:val="00AF4C5C"/>
    <w:rsid w:val="00AF592C"/>
    <w:rsid w:val="00AF5C71"/>
    <w:rsid w:val="00AF7047"/>
    <w:rsid w:val="00AF713A"/>
    <w:rsid w:val="00AF7657"/>
    <w:rsid w:val="00AF7A01"/>
    <w:rsid w:val="00B02B26"/>
    <w:rsid w:val="00B03680"/>
    <w:rsid w:val="00B05981"/>
    <w:rsid w:val="00B05FF4"/>
    <w:rsid w:val="00B1099B"/>
    <w:rsid w:val="00B10BCA"/>
    <w:rsid w:val="00B115CA"/>
    <w:rsid w:val="00B11881"/>
    <w:rsid w:val="00B128C7"/>
    <w:rsid w:val="00B1291F"/>
    <w:rsid w:val="00B1365D"/>
    <w:rsid w:val="00B1373C"/>
    <w:rsid w:val="00B139DD"/>
    <w:rsid w:val="00B14CD2"/>
    <w:rsid w:val="00B15D5D"/>
    <w:rsid w:val="00B161BD"/>
    <w:rsid w:val="00B16744"/>
    <w:rsid w:val="00B169BF"/>
    <w:rsid w:val="00B17C02"/>
    <w:rsid w:val="00B247D9"/>
    <w:rsid w:val="00B25569"/>
    <w:rsid w:val="00B2556E"/>
    <w:rsid w:val="00B32285"/>
    <w:rsid w:val="00B337E0"/>
    <w:rsid w:val="00B33D37"/>
    <w:rsid w:val="00B33E59"/>
    <w:rsid w:val="00B342A3"/>
    <w:rsid w:val="00B35492"/>
    <w:rsid w:val="00B36251"/>
    <w:rsid w:val="00B36BEF"/>
    <w:rsid w:val="00B373B0"/>
    <w:rsid w:val="00B40259"/>
    <w:rsid w:val="00B402D3"/>
    <w:rsid w:val="00B410B2"/>
    <w:rsid w:val="00B412E2"/>
    <w:rsid w:val="00B41853"/>
    <w:rsid w:val="00B41B94"/>
    <w:rsid w:val="00B4293B"/>
    <w:rsid w:val="00B43AF5"/>
    <w:rsid w:val="00B43C7E"/>
    <w:rsid w:val="00B441D7"/>
    <w:rsid w:val="00B459D9"/>
    <w:rsid w:val="00B52013"/>
    <w:rsid w:val="00B522D1"/>
    <w:rsid w:val="00B527E1"/>
    <w:rsid w:val="00B5555B"/>
    <w:rsid w:val="00B56853"/>
    <w:rsid w:val="00B573F1"/>
    <w:rsid w:val="00B6056E"/>
    <w:rsid w:val="00B65C8D"/>
    <w:rsid w:val="00B674F3"/>
    <w:rsid w:val="00B70AAF"/>
    <w:rsid w:val="00B72A7A"/>
    <w:rsid w:val="00B7489B"/>
    <w:rsid w:val="00B7571E"/>
    <w:rsid w:val="00B758F3"/>
    <w:rsid w:val="00B75AAA"/>
    <w:rsid w:val="00B76F80"/>
    <w:rsid w:val="00B81C3C"/>
    <w:rsid w:val="00B83185"/>
    <w:rsid w:val="00B83FDE"/>
    <w:rsid w:val="00B843C8"/>
    <w:rsid w:val="00B86254"/>
    <w:rsid w:val="00B90CF7"/>
    <w:rsid w:val="00B91827"/>
    <w:rsid w:val="00B93E9A"/>
    <w:rsid w:val="00B96F9E"/>
    <w:rsid w:val="00B9706B"/>
    <w:rsid w:val="00BA2957"/>
    <w:rsid w:val="00BA3515"/>
    <w:rsid w:val="00BA3966"/>
    <w:rsid w:val="00BA5077"/>
    <w:rsid w:val="00BA6ACF"/>
    <w:rsid w:val="00BA7606"/>
    <w:rsid w:val="00BB0B40"/>
    <w:rsid w:val="00BB110E"/>
    <w:rsid w:val="00BB1DA8"/>
    <w:rsid w:val="00BB29C0"/>
    <w:rsid w:val="00BB2C59"/>
    <w:rsid w:val="00BB33F8"/>
    <w:rsid w:val="00BB4303"/>
    <w:rsid w:val="00BB53BA"/>
    <w:rsid w:val="00BB560C"/>
    <w:rsid w:val="00BB6714"/>
    <w:rsid w:val="00BC0E94"/>
    <w:rsid w:val="00BC2384"/>
    <w:rsid w:val="00BC5116"/>
    <w:rsid w:val="00BC5526"/>
    <w:rsid w:val="00BC5880"/>
    <w:rsid w:val="00BC661B"/>
    <w:rsid w:val="00BC708C"/>
    <w:rsid w:val="00BC76BD"/>
    <w:rsid w:val="00BC7D05"/>
    <w:rsid w:val="00BD0883"/>
    <w:rsid w:val="00BD22C9"/>
    <w:rsid w:val="00BD2A52"/>
    <w:rsid w:val="00BD2DE8"/>
    <w:rsid w:val="00BD37BF"/>
    <w:rsid w:val="00BD41E6"/>
    <w:rsid w:val="00BD44EB"/>
    <w:rsid w:val="00BE0A2F"/>
    <w:rsid w:val="00BE17C4"/>
    <w:rsid w:val="00BE2E73"/>
    <w:rsid w:val="00BE529A"/>
    <w:rsid w:val="00BF05A5"/>
    <w:rsid w:val="00BF0CA6"/>
    <w:rsid w:val="00BF18C3"/>
    <w:rsid w:val="00BF3080"/>
    <w:rsid w:val="00BF380B"/>
    <w:rsid w:val="00BF4CC4"/>
    <w:rsid w:val="00BF5E9D"/>
    <w:rsid w:val="00BF6E68"/>
    <w:rsid w:val="00BF6F2A"/>
    <w:rsid w:val="00BF7804"/>
    <w:rsid w:val="00BF7FE7"/>
    <w:rsid w:val="00C01F86"/>
    <w:rsid w:val="00C0427D"/>
    <w:rsid w:val="00C0502B"/>
    <w:rsid w:val="00C057CE"/>
    <w:rsid w:val="00C059B3"/>
    <w:rsid w:val="00C1095D"/>
    <w:rsid w:val="00C1114B"/>
    <w:rsid w:val="00C11D5B"/>
    <w:rsid w:val="00C1245F"/>
    <w:rsid w:val="00C148B5"/>
    <w:rsid w:val="00C153C6"/>
    <w:rsid w:val="00C158E8"/>
    <w:rsid w:val="00C15E17"/>
    <w:rsid w:val="00C167EF"/>
    <w:rsid w:val="00C2156F"/>
    <w:rsid w:val="00C22E3F"/>
    <w:rsid w:val="00C23A92"/>
    <w:rsid w:val="00C23E48"/>
    <w:rsid w:val="00C24B0C"/>
    <w:rsid w:val="00C27545"/>
    <w:rsid w:val="00C300D1"/>
    <w:rsid w:val="00C30A52"/>
    <w:rsid w:val="00C31B1B"/>
    <w:rsid w:val="00C323FC"/>
    <w:rsid w:val="00C325F0"/>
    <w:rsid w:val="00C340F9"/>
    <w:rsid w:val="00C40497"/>
    <w:rsid w:val="00C426BD"/>
    <w:rsid w:val="00C46EC0"/>
    <w:rsid w:val="00C46F34"/>
    <w:rsid w:val="00C50F1F"/>
    <w:rsid w:val="00C53587"/>
    <w:rsid w:val="00C53E0F"/>
    <w:rsid w:val="00C54136"/>
    <w:rsid w:val="00C56482"/>
    <w:rsid w:val="00C621BB"/>
    <w:rsid w:val="00C628FE"/>
    <w:rsid w:val="00C62A0A"/>
    <w:rsid w:val="00C62A4C"/>
    <w:rsid w:val="00C62ABF"/>
    <w:rsid w:val="00C6470E"/>
    <w:rsid w:val="00C6517C"/>
    <w:rsid w:val="00C653C1"/>
    <w:rsid w:val="00C6640A"/>
    <w:rsid w:val="00C6643E"/>
    <w:rsid w:val="00C66EF0"/>
    <w:rsid w:val="00C67C49"/>
    <w:rsid w:val="00C67DDE"/>
    <w:rsid w:val="00C70C7B"/>
    <w:rsid w:val="00C72699"/>
    <w:rsid w:val="00C73C8C"/>
    <w:rsid w:val="00C73E13"/>
    <w:rsid w:val="00C749B3"/>
    <w:rsid w:val="00C756AA"/>
    <w:rsid w:val="00C760FD"/>
    <w:rsid w:val="00C80C93"/>
    <w:rsid w:val="00C81289"/>
    <w:rsid w:val="00C8276E"/>
    <w:rsid w:val="00C82E8F"/>
    <w:rsid w:val="00C83292"/>
    <w:rsid w:val="00C834C6"/>
    <w:rsid w:val="00C83A5A"/>
    <w:rsid w:val="00C83BB9"/>
    <w:rsid w:val="00C83EBD"/>
    <w:rsid w:val="00C84229"/>
    <w:rsid w:val="00C8443C"/>
    <w:rsid w:val="00C8479B"/>
    <w:rsid w:val="00C850C2"/>
    <w:rsid w:val="00C86ADA"/>
    <w:rsid w:val="00C876AD"/>
    <w:rsid w:val="00C911CF"/>
    <w:rsid w:val="00C92109"/>
    <w:rsid w:val="00C9316D"/>
    <w:rsid w:val="00C93E31"/>
    <w:rsid w:val="00C940A3"/>
    <w:rsid w:val="00C94480"/>
    <w:rsid w:val="00C9528F"/>
    <w:rsid w:val="00CA03A1"/>
    <w:rsid w:val="00CA0CC4"/>
    <w:rsid w:val="00CA10BB"/>
    <w:rsid w:val="00CA1C6F"/>
    <w:rsid w:val="00CA2BAD"/>
    <w:rsid w:val="00CA3A58"/>
    <w:rsid w:val="00CA4082"/>
    <w:rsid w:val="00CA40B8"/>
    <w:rsid w:val="00CA46FE"/>
    <w:rsid w:val="00CA6C87"/>
    <w:rsid w:val="00CB1785"/>
    <w:rsid w:val="00CB2894"/>
    <w:rsid w:val="00CB3432"/>
    <w:rsid w:val="00CB4B62"/>
    <w:rsid w:val="00CB6EF0"/>
    <w:rsid w:val="00CC0299"/>
    <w:rsid w:val="00CC0BD1"/>
    <w:rsid w:val="00CC1071"/>
    <w:rsid w:val="00CC1255"/>
    <w:rsid w:val="00CC1955"/>
    <w:rsid w:val="00CC48CE"/>
    <w:rsid w:val="00CC51F8"/>
    <w:rsid w:val="00CC5BF9"/>
    <w:rsid w:val="00CC6091"/>
    <w:rsid w:val="00CD0242"/>
    <w:rsid w:val="00CD24D0"/>
    <w:rsid w:val="00CD2564"/>
    <w:rsid w:val="00CD394E"/>
    <w:rsid w:val="00CD3D81"/>
    <w:rsid w:val="00CD3F4F"/>
    <w:rsid w:val="00CD4F8F"/>
    <w:rsid w:val="00CD55EF"/>
    <w:rsid w:val="00CD60E3"/>
    <w:rsid w:val="00CD6366"/>
    <w:rsid w:val="00CD69F2"/>
    <w:rsid w:val="00CD79DF"/>
    <w:rsid w:val="00CE19EB"/>
    <w:rsid w:val="00CE2737"/>
    <w:rsid w:val="00CE2A8D"/>
    <w:rsid w:val="00CE532C"/>
    <w:rsid w:val="00CE5662"/>
    <w:rsid w:val="00CF1389"/>
    <w:rsid w:val="00CF1F1E"/>
    <w:rsid w:val="00CF2B3A"/>
    <w:rsid w:val="00CF3237"/>
    <w:rsid w:val="00CF35E1"/>
    <w:rsid w:val="00CF4CE3"/>
    <w:rsid w:val="00CF59EB"/>
    <w:rsid w:val="00CF6AE4"/>
    <w:rsid w:val="00D00101"/>
    <w:rsid w:val="00D01C1C"/>
    <w:rsid w:val="00D0292B"/>
    <w:rsid w:val="00D02E7F"/>
    <w:rsid w:val="00D062B7"/>
    <w:rsid w:val="00D07315"/>
    <w:rsid w:val="00D075F8"/>
    <w:rsid w:val="00D113D9"/>
    <w:rsid w:val="00D128DD"/>
    <w:rsid w:val="00D13F66"/>
    <w:rsid w:val="00D14541"/>
    <w:rsid w:val="00D14D9D"/>
    <w:rsid w:val="00D162AA"/>
    <w:rsid w:val="00D17149"/>
    <w:rsid w:val="00D1793E"/>
    <w:rsid w:val="00D17A4D"/>
    <w:rsid w:val="00D2011F"/>
    <w:rsid w:val="00D2283E"/>
    <w:rsid w:val="00D248CD"/>
    <w:rsid w:val="00D26BFF"/>
    <w:rsid w:val="00D30133"/>
    <w:rsid w:val="00D3245A"/>
    <w:rsid w:val="00D32B87"/>
    <w:rsid w:val="00D33447"/>
    <w:rsid w:val="00D340A1"/>
    <w:rsid w:val="00D35795"/>
    <w:rsid w:val="00D35C33"/>
    <w:rsid w:val="00D36FEA"/>
    <w:rsid w:val="00D40DEA"/>
    <w:rsid w:val="00D414F9"/>
    <w:rsid w:val="00D41E57"/>
    <w:rsid w:val="00D42AE3"/>
    <w:rsid w:val="00D42CBF"/>
    <w:rsid w:val="00D440EA"/>
    <w:rsid w:val="00D47A37"/>
    <w:rsid w:val="00D47BC7"/>
    <w:rsid w:val="00D47C09"/>
    <w:rsid w:val="00D501DA"/>
    <w:rsid w:val="00D51491"/>
    <w:rsid w:val="00D52E86"/>
    <w:rsid w:val="00D57ABF"/>
    <w:rsid w:val="00D57B5A"/>
    <w:rsid w:val="00D6115A"/>
    <w:rsid w:val="00D617A0"/>
    <w:rsid w:val="00D62A2C"/>
    <w:rsid w:val="00D62C26"/>
    <w:rsid w:val="00D62C4F"/>
    <w:rsid w:val="00D63AD6"/>
    <w:rsid w:val="00D674A7"/>
    <w:rsid w:val="00D72BBA"/>
    <w:rsid w:val="00D747C9"/>
    <w:rsid w:val="00D76377"/>
    <w:rsid w:val="00D76BE1"/>
    <w:rsid w:val="00D7734D"/>
    <w:rsid w:val="00D8089A"/>
    <w:rsid w:val="00D8095D"/>
    <w:rsid w:val="00D838B1"/>
    <w:rsid w:val="00D84D7C"/>
    <w:rsid w:val="00D84E67"/>
    <w:rsid w:val="00D86C5C"/>
    <w:rsid w:val="00D8724D"/>
    <w:rsid w:val="00D91281"/>
    <w:rsid w:val="00D915DA"/>
    <w:rsid w:val="00D953EF"/>
    <w:rsid w:val="00D96EE5"/>
    <w:rsid w:val="00D97004"/>
    <w:rsid w:val="00D97A8E"/>
    <w:rsid w:val="00DA101A"/>
    <w:rsid w:val="00DA1E93"/>
    <w:rsid w:val="00DB1412"/>
    <w:rsid w:val="00DB2DCB"/>
    <w:rsid w:val="00DB3A3D"/>
    <w:rsid w:val="00DB4422"/>
    <w:rsid w:val="00DB4B2C"/>
    <w:rsid w:val="00DB5E45"/>
    <w:rsid w:val="00DB72B4"/>
    <w:rsid w:val="00DC19EF"/>
    <w:rsid w:val="00DC4917"/>
    <w:rsid w:val="00DC5F3C"/>
    <w:rsid w:val="00DD085B"/>
    <w:rsid w:val="00DD4051"/>
    <w:rsid w:val="00DD6340"/>
    <w:rsid w:val="00DD6AAC"/>
    <w:rsid w:val="00DD6DE7"/>
    <w:rsid w:val="00DD727A"/>
    <w:rsid w:val="00DD7395"/>
    <w:rsid w:val="00DE0655"/>
    <w:rsid w:val="00DE0D03"/>
    <w:rsid w:val="00DE11A2"/>
    <w:rsid w:val="00DE1D29"/>
    <w:rsid w:val="00DE262F"/>
    <w:rsid w:val="00DE3E83"/>
    <w:rsid w:val="00DE4AE1"/>
    <w:rsid w:val="00DE6FE3"/>
    <w:rsid w:val="00DF1C8F"/>
    <w:rsid w:val="00DF2218"/>
    <w:rsid w:val="00DF2655"/>
    <w:rsid w:val="00DF5BAB"/>
    <w:rsid w:val="00E01680"/>
    <w:rsid w:val="00E029DA"/>
    <w:rsid w:val="00E033DA"/>
    <w:rsid w:val="00E109CE"/>
    <w:rsid w:val="00E149D5"/>
    <w:rsid w:val="00E1723B"/>
    <w:rsid w:val="00E212F3"/>
    <w:rsid w:val="00E22AEC"/>
    <w:rsid w:val="00E23DF9"/>
    <w:rsid w:val="00E268B9"/>
    <w:rsid w:val="00E33EA0"/>
    <w:rsid w:val="00E33F3C"/>
    <w:rsid w:val="00E349B4"/>
    <w:rsid w:val="00E3564C"/>
    <w:rsid w:val="00E372C8"/>
    <w:rsid w:val="00E41269"/>
    <w:rsid w:val="00E41293"/>
    <w:rsid w:val="00E4454B"/>
    <w:rsid w:val="00E46EB1"/>
    <w:rsid w:val="00E52ED0"/>
    <w:rsid w:val="00E55B9C"/>
    <w:rsid w:val="00E625DF"/>
    <w:rsid w:val="00E64E3A"/>
    <w:rsid w:val="00E6685D"/>
    <w:rsid w:val="00E66F15"/>
    <w:rsid w:val="00E7313E"/>
    <w:rsid w:val="00E73A89"/>
    <w:rsid w:val="00E7600E"/>
    <w:rsid w:val="00E7638C"/>
    <w:rsid w:val="00E76C66"/>
    <w:rsid w:val="00E76D8B"/>
    <w:rsid w:val="00E80772"/>
    <w:rsid w:val="00E84E04"/>
    <w:rsid w:val="00E908A6"/>
    <w:rsid w:val="00E95830"/>
    <w:rsid w:val="00E95A1F"/>
    <w:rsid w:val="00E9738D"/>
    <w:rsid w:val="00E975CD"/>
    <w:rsid w:val="00E97F2B"/>
    <w:rsid w:val="00EA37F8"/>
    <w:rsid w:val="00EA3E18"/>
    <w:rsid w:val="00EB01DA"/>
    <w:rsid w:val="00EB0AC7"/>
    <w:rsid w:val="00EB1414"/>
    <w:rsid w:val="00EB4979"/>
    <w:rsid w:val="00EB53A1"/>
    <w:rsid w:val="00EB55F1"/>
    <w:rsid w:val="00EB6263"/>
    <w:rsid w:val="00EB7550"/>
    <w:rsid w:val="00EB77AF"/>
    <w:rsid w:val="00EB78D8"/>
    <w:rsid w:val="00EB7CBD"/>
    <w:rsid w:val="00EC0B8C"/>
    <w:rsid w:val="00EC2D15"/>
    <w:rsid w:val="00EC3856"/>
    <w:rsid w:val="00EC4AF9"/>
    <w:rsid w:val="00EC5331"/>
    <w:rsid w:val="00ED06E5"/>
    <w:rsid w:val="00ED0BF8"/>
    <w:rsid w:val="00ED4A19"/>
    <w:rsid w:val="00ED6811"/>
    <w:rsid w:val="00ED789C"/>
    <w:rsid w:val="00ED7DBB"/>
    <w:rsid w:val="00EE009C"/>
    <w:rsid w:val="00EE0917"/>
    <w:rsid w:val="00EE23E6"/>
    <w:rsid w:val="00EE380D"/>
    <w:rsid w:val="00EE5124"/>
    <w:rsid w:val="00EE5CD9"/>
    <w:rsid w:val="00EE6711"/>
    <w:rsid w:val="00EE79BA"/>
    <w:rsid w:val="00EF0037"/>
    <w:rsid w:val="00EF1C02"/>
    <w:rsid w:val="00EF4BD2"/>
    <w:rsid w:val="00EF5EF9"/>
    <w:rsid w:val="00EF70C6"/>
    <w:rsid w:val="00EF75A7"/>
    <w:rsid w:val="00EF7E98"/>
    <w:rsid w:val="00F007A9"/>
    <w:rsid w:val="00F008AA"/>
    <w:rsid w:val="00F01A7C"/>
    <w:rsid w:val="00F01F7D"/>
    <w:rsid w:val="00F02455"/>
    <w:rsid w:val="00F02A00"/>
    <w:rsid w:val="00F059D2"/>
    <w:rsid w:val="00F124AF"/>
    <w:rsid w:val="00F1257B"/>
    <w:rsid w:val="00F2090C"/>
    <w:rsid w:val="00F20952"/>
    <w:rsid w:val="00F21189"/>
    <w:rsid w:val="00F241B4"/>
    <w:rsid w:val="00F25EA0"/>
    <w:rsid w:val="00F30AE4"/>
    <w:rsid w:val="00F3239D"/>
    <w:rsid w:val="00F32935"/>
    <w:rsid w:val="00F34560"/>
    <w:rsid w:val="00F348F5"/>
    <w:rsid w:val="00F36368"/>
    <w:rsid w:val="00F40C8D"/>
    <w:rsid w:val="00F436EF"/>
    <w:rsid w:val="00F5086A"/>
    <w:rsid w:val="00F51475"/>
    <w:rsid w:val="00F51CF9"/>
    <w:rsid w:val="00F51F7D"/>
    <w:rsid w:val="00F52C0B"/>
    <w:rsid w:val="00F53857"/>
    <w:rsid w:val="00F540B1"/>
    <w:rsid w:val="00F54276"/>
    <w:rsid w:val="00F55339"/>
    <w:rsid w:val="00F554CD"/>
    <w:rsid w:val="00F556BB"/>
    <w:rsid w:val="00F566EF"/>
    <w:rsid w:val="00F569C6"/>
    <w:rsid w:val="00F56AF0"/>
    <w:rsid w:val="00F56BE9"/>
    <w:rsid w:val="00F60AAF"/>
    <w:rsid w:val="00F61F81"/>
    <w:rsid w:val="00F6285E"/>
    <w:rsid w:val="00F66410"/>
    <w:rsid w:val="00F66518"/>
    <w:rsid w:val="00F721FF"/>
    <w:rsid w:val="00F72B93"/>
    <w:rsid w:val="00F73135"/>
    <w:rsid w:val="00F759DA"/>
    <w:rsid w:val="00F76306"/>
    <w:rsid w:val="00F774CC"/>
    <w:rsid w:val="00F803E8"/>
    <w:rsid w:val="00F806D2"/>
    <w:rsid w:val="00F830DE"/>
    <w:rsid w:val="00F835D9"/>
    <w:rsid w:val="00F84161"/>
    <w:rsid w:val="00F849C1"/>
    <w:rsid w:val="00F8644C"/>
    <w:rsid w:val="00F93A52"/>
    <w:rsid w:val="00F945F6"/>
    <w:rsid w:val="00F9529B"/>
    <w:rsid w:val="00F96985"/>
    <w:rsid w:val="00F97B9C"/>
    <w:rsid w:val="00F97C4B"/>
    <w:rsid w:val="00FA03BA"/>
    <w:rsid w:val="00FA07A1"/>
    <w:rsid w:val="00FA2BDA"/>
    <w:rsid w:val="00FA34AC"/>
    <w:rsid w:val="00FB0DA2"/>
    <w:rsid w:val="00FB2E59"/>
    <w:rsid w:val="00FB3CA3"/>
    <w:rsid w:val="00FB3E0B"/>
    <w:rsid w:val="00FB6D94"/>
    <w:rsid w:val="00FC05BC"/>
    <w:rsid w:val="00FC11DE"/>
    <w:rsid w:val="00FC2A94"/>
    <w:rsid w:val="00FC358D"/>
    <w:rsid w:val="00FC5550"/>
    <w:rsid w:val="00FC6532"/>
    <w:rsid w:val="00FC689D"/>
    <w:rsid w:val="00FD3097"/>
    <w:rsid w:val="00FD3AD7"/>
    <w:rsid w:val="00FE0D44"/>
    <w:rsid w:val="00FE1E09"/>
    <w:rsid w:val="00FE4204"/>
    <w:rsid w:val="00FE6FF4"/>
    <w:rsid w:val="00FF27AE"/>
    <w:rsid w:val="00FF318F"/>
    <w:rsid w:val="00FF32DE"/>
    <w:rsid w:val="00FF3D04"/>
    <w:rsid w:val="00FF3DE0"/>
    <w:rsid w:val="00FF3E88"/>
    <w:rsid w:val="00FF4A79"/>
    <w:rsid w:val="00FF5008"/>
    <w:rsid w:val="00FF5595"/>
    <w:rsid w:val="00FF7B98"/>
    <w:rsid w:val="00FF7E22"/>
    <w:rsid w:val="00FF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2E802"/>
  <w15:chartTrackingRefBased/>
  <w15:docId w15:val="{23B0D0D8-7579-40C5-8EBB-C9860325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E8B"/>
  </w:style>
  <w:style w:type="paragraph" w:styleId="Footer">
    <w:name w:val="footer"/>
    <w:basedOn w:val="Normal"/>
    <w:link w:val="FooterChar"/>
    <w:uiPriority w:val="99"/>
    <w:unhideWhenUsed/>
    <w:rsid w:val="00A84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E8B"/>
  </w:style>
  <w:style w:type="paragraph" w:styleId="NoSpacing">
    <w:name w:val="No Spacing"/>
    <w:uiPriority w:val="1"/>
    <w:qFormat/>
    <w:rsid w:val="00DE11A2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E908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0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65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57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0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347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322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28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3228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22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285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B3228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26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01C1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625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212F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3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EFA459F-2FE5-49D5-9CEC-F4DAC7EE8960}" type="doc">
      <dgm:prSet loTypeId="urn:microsoft.com/office/officeart/2005/8/layout/vList6" loCatId="list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1E225F74-9AA9-4B14-8AC3-BBEC81CB057D}">
      <dgm:prSet phldrT="[Text]"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poor/deterioration in dentition (Tooth loss)</a:t>
          </a:r>
        </a:p>
      </dgm:t>
    </dgm:pt>
    <dgm:pt modelId="{6C7EB22B-B47A-45E5-BEE0-FB62007FCF10}" type="parTrans" cxnId="{DF1D5833-3F7F-4C16-A544-F1FE93D0FE5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36541A-1C84-46BC-B326-4D27A4087544}" type="sibTrans" cxnId="{DF1D5833-3F7F-4C16-A544-F1FE93D0FE5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ED2A5C-7310-4A30-AADC-E806DEAE8A9C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being edentulous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54509F-5D11-471D-AB77-21000308C873}" type="parTrans" cxnId="{7031175F-680E-48AA-BD39-F4158F21ECDA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D77ABB-7768-46E9-971E-F951D1A050F7}" type="sibTrans" cxnId="{7031175F-680E-48AA-BD39-F4158F21ECDA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619DFE0-0088-477F-B31E-E2124B54FA90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having ≥1 natural teeth at baseline to being edentulous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EA70ED2-DC67-42AC-B599-71E1C249D023}" type="parTrans" cxnId="{C48B896A-8117-442D-BE62-2089084AE27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E60937-2C89-4F49-9C3E-91053EBF43AB}" type="sibTrans" cxnId="{C48B896A-8117-442D-BE62-2089084AE27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8E9344-0BE2-4D3D-9A77-1F3F010A234D}">
      <dgm:prSet phldrT="[Text]"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in self-rated oral health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B252547-6979-4EA2-83A6-C260C3CBC822}" type="parTrans" cxnId="{CEA81796-2EB7-46CA-A14E-9BEA5F5282A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E147D8D-55F0-460F-86C3-E379288ACC27}" type="sibTrans" cxnId="{CEA81796-2EB7-46CA-A14E-9BEA5F5282A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C9794F-BB0E-42C0-BAA4-A4DD1D76C06D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fair/poor self-rated oral health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84803F-D3C4-429B-B3EF-226BEA95567A}" type="parTrans" cxnId="{1DA1B0C8-3F94-47E3-BE3D-C8524601DCA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5C51F8-4A1C-4633-AEF8-2732CA64D5E9}" type="sibTrans" cxnId="{1DA1B0C8-3F94-47E3-BE3D-C8524601DCA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5630B1-EAC2-465C-9929-4277757BC2D1}">
      <dgm:prSet phldrT="[Text]"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good/excellent at baseline to fair/poor self-rated oral health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E89116-4150-4758-B6F3-EDABEEDB1062}" type="parTrans" cxnId="{0EEF9F1B-447D-4809-A92B-24DA1699A508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5D4B943-FE6E-4929-8D07-8661736C212B}" type="sibTrans" cxnId="{0EEF9F1B-447D-4809-A92B-24DA1699A508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8323B24-6B2F-49D2-A9A7-4CCD48C057E1}">
      <dgm:prSet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in dry mouth 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FB7FF5-4121-4857-BCE8-4C655E017182}" type="parTrans" cxnId="{347F7A5D-C0DD-4072-BF73-8FB55C4AD0DB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EBA9453-086F-40BB-AA52-68786D56FC3A}" type="sibTrans" cxnId="{347F7A5D-C0DD-4072-BF73-8FB55C4AD0DB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E0E44E-91A4-46B6-9EC4-ABE7D37C14DD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having ˃2 symptoms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C4740F2-B02F-4168-8617-6975C3990410}" type="parTrans" cxnId="{CC9664BA-B360-4176-9DAB-394BCA73FF72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C2507D9-6F91-4B6E-8D3F-C5A211AD7CCE}" type="sibTrans" cxnId="{CC9664BA-B360-4176-9DAB-394BCA73FF72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779F9A-4CEC-441E-9583-DA798272914C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1-2 symptoms at baseline to ˃2 symptoms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74FA91-AD71-4209-BD13-EE57238C45C0}" type="parTrans" cxnId="{EB6E79EF-8A5D-4449-8D1C-C1020837FE7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E8143A-FB5F-4DBF-9E97-5C032F3186BA}" type="sibTrans" cxnId="{EB6E79EF-8A5D-4449-8D1C-C1020837FE7E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F5DFAF9-1846-41FC-B499-C392D14B91D8}">
      <dgm:prSet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difficulty in eating or chewing foods due to dental problems 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351BC3C-41CB-431F-833C-7E4CB99BEDB0}" type="parTrans" cxnId="{C4747F73-171C-4A0D-9456-B3894BEAB779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08D19B-31E5-4879-BC2D-9CB59CF99829}" type="sibTrans" cxnId="{C4747F73-171C-4A0D-9456-B3894BEAB779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AB9AC84-A83B-4C32-B594-61A358DE8A1F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having difficulty in eating or chewing foods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11378D-A1E6-4EF3-8D0E-ED6206D45425}" type="parTrans" cxnId="{9200592D-CBDF-41CF-8FB3-30B1D186C2CD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CAC6B6-90CF-4C89-9CAA-8EF79F1E2A7D}" type="sibTrans" cxnId="{9200592D-CBDF-41CF-8FB3-30B1D186C2CD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E8AA0CE-B0FF-4545-A6EF-2D3B23EA0FF1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not having difficulty at baseline to having difficulty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5C96A1-BD70-4B3B-B5FC-B41A55880443}" type="parTrans" cxnId="{A8FCE4C5-D4EC-4E42-9350-8F623ADD2607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A65F4A-B4B4-4864-BDB4-F1C09195773B}" type="sibTrans" cxnId="{A8FCE4C5-D4EC-4E42-9350-8F623ADD2607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02A3FD-FA43-483D-B49D-4EA2A1D2B0C9}">
      <dgm:prSet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food avoidance due to dental problems 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D1FE7C-DF99-490B-A703-193A703D0535}" type="parTrans" cxnId="{9B00D627-9D6A-4E28-98F6-7AE68907AAC0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8489196-FF1F-4287-9F63-522FE161A57C}" type="sibTrans" cxnId="{9B00D627-9D6A-4E28-98F6-7AE68907AAC0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B7B45A-8038-4017-B424-727F7E9EDE93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voiding foods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D609C3-F1B8-4254-8CEE-C6C3D21170F8}" type="parTrans" cxnId="{DBCDEAA8-AE7F-4D75-BB44-F43F11380D71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CBA73D-768D-4C0D-B4EA-A2267D6AF6ED}" type="sibTrans" cxnId="{DBCDEAA8-AE7F-4D75-BB44-F43F11380D71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083BAA5-F4A9-41DE-80AE-A807B71B3683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not avoiding foods at baseline to avoiding foods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4A0F04-49E8-475E-B749-015F835B1EC2}" type="parTrans" cxnId="{82D6990E-2774-49C8-99B7-36CF659D4D86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C09181D-8FCE-445F-9EDE-E534213FD7FF}" type="sibTrans" cxnId="{82D6990E-2774-49C8-99B7-36CF659D4D86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504DBA-EABD-4244-90D6-6E1739A32E68}">
      <dgm:prSet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experience of loose denture/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836306-EF26-40DF-AEE0-5EAC4CE8FC79}" type="parTrans" cxnId="{45F5ECCB-86EB-47E9-8970-6D52E2254BF2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7FD499-977B-43A2-A378-8CF26C0F7CDD}" type="sibTrans" cxnId="{45F5ECCB-86EB-47E9-8970-6D52E2254BF2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D1DB5FA-6316-41FD-A2D0-39FB19AD75F1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wearing loose denture/s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A1DED6E-4E6F-4E7D-A392-92AA9131761B}" type="parTrans" cxnId="{EDF8AD57-F4AD-4148-AEBC-9C9174E772E4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A27711C-94D9-4AB9-82A8-E1B0B8F3F1C2}" type="sibTrans" cxnId="{EDF8AD57-F4AD-4148-AEBC-9C9174E772E4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1C8A1FE-797B-4942-BFF9-EA959142ABC0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wearing denture/s but not having loose denture/s at baseline to having loose denture/s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5F8E50-CF04-4E7B-9FA6-07C326689D68}" type="parTrans" cxnId="{3460481D-C9CD-470C-8639-6B3B4A1FB1E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F310132-71BF-4484-9222-91F333A02E55}" type="sibTrans" cxnId="{3460481D-C9CD-470C-8639-6B3B4A1FB1E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B91C8D-568A-46EC-BD3E-7BD3266B5626}">
      <dgm:prSet custT="1"/>
      <dgm:spPr/>
      <dgm:t>
        <a:bodyPr/>
        <a:lstStyle/>
        <a:p>
          <a:r>
            <a:rPr lang="en-GB" sz="9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poor/deteriorated cumulative oral health 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8D918C6-5E22-4B6F-8715-5ABC50416B9E}" type="parTrans" cxnId="{6EC08253-898D-4D05-9851-B3FEA73737C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ECA84F0-9315-4C86-A0A9-19E10B96EA95}" type="sibTrans" cxnId="{6EC08253-898D-4D05-9851-B3FEA73737C3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889B81-EF71-477E-AF40-DAC44B6CE447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having ≥2 oral health problems at both time points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EE5520-8C87-41F1-830A-1A9AA0985305}" type="parTrans" cxnId="{30D9E2F8-86C1-4AB3-934F-4F0D05120E9B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F9D20F-3A14-4F57-B26F-382D9BED8516}" type="sibTrans" cxnId="{30D9E2F8-86C1-4AB3-934F-4F0D05120E9B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D36E25-245E-4A0B-8066-29740513E2B3}">
      <dgm:prSet custT="1"/>
      <dgm:spPr/>
      <dgm:t>
        <a:bodyPr/>
        <a:lstStyle/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change from having ≤1 oral health problem at baseline to having ≥2 oral health problems at follow-up</a:t>
          </a:r>
          <a:endParaRPr lang="en-GB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3C86F9-0D75-4D85-AC0B-7255F6E41D1E}" type="parTrans" cxnId="{67C3C244-50D5-4593-9138-62C0265D7745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BAECC7-4606-4A90-9A51-76222EBBF359}" type="sibTrans" cxnId="{67C3C244-50D5-4593-9138-62C0265D7745}">
      <dgm:prSet/>
      <dgm:spPr/>
      <dgm:t>
        <a:bodyPr/>
        <a:lstStyle/>
        <a:p>
          <a:endParaRPr lang="en-GB" sz="9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563D6A-E556-4840-9879-1A17716095CD}" type="pres">
      <dgm:prSet presAssocID="{4EFA459F-2FE5-49D5-9CEC-F4DAC7EE8960}" presName="Name0" presStyleCnt="0">
        <dgm:presLayoutVars>
          <dgm:dir/>
          <dgm:animLvl val="lvl"/>
          <dgm:resizeHandles/>
        </dgm:presLayoutVars>
      </dgm:prSet>
      <dgm:spPr/>
    </dgm:pt>
    <dgm:pt modelId="{815FBAAD-4C7E-4DD7-A76C-78171FB54F11}" type="pres">
      <dgm:prSet presAssocID="{1E225F74-9AA9-4B14-8AC3-BBEC81CB057D}" presName="linNode" presStyleCnt="0"/>
      <dgm:spPr/>
    </dgm:pt>
    <dgm:pt modelId="{474285C2-C724-4A33-B198-6A76869E8B64}" type="pres">
      <dgm:prSet presAssocID="{1E225F74-9AA9-4B14-8AC3-BBEC81CB057D}" presName="parentShp" presStyleLbl="node1" presStyleIdx="0" presStyleCnt="7" custScaleX="76246">
        <dgm:presLayoutVars>
          <dgm:bulletEnabled val="1"/>
        </dgm:presLayoutVars>
      </dgm:prSet>
      <dgm:spPr/>
    </dgm:pt>
    <dgm:pt modelId="{91ED812B-DCEE-4B75-B079-42B038695DD3}" type="pres">
      <dgm:prSet presAssocID="{1E225F74-9AA9-4B14-8AC3-BBEC81CB057D}" presName="childShp" presStyleLbl="bgAccFollowNode1" presStyleIdx="0" presStyleCnt="7" custScaleX="105061" custScaleY="102892">
        <dgm:presLayoutVars>
          <dgm:bulletEnabled val="1"/>
        </dgm:presLayoutVars>
      </dgm:prSet>
      <dgm:spPr/>
    </dgm:pt>
    <dgm:pt modelId="{2A8CD194-92A4-4E43-A1B9-98377175FB2D}" type="pres">
      <dgm:prSet presAssocID="{E036541A-1C84-46BC-B326-4D27A4087544}" presName="spacing" presStyleCnt="0"/>
      <dgm:spPr/>
    </dgm:pt>
    <dgm:pt modelId="{74DB5D0A-63F3-42F5-A74A-5FD38EA9DAFF}" type="pres">
      <dgm:prSet presAssocID="{EB8E9344-0BE2-4D3D-9A77-1F3F010A234D}" presName="linNode" presStyleCnt="0"/>
      <dgm:spPr/>
    </dgm:pt>
    <dgm:pt modelId="{973D9C45-7E81-4E08-AAC3-4669C221951C}" type="pres">
      <dgm:prSet presAssocID="{EB8E9344-0BE2-4D3D-9A77-1F3F010A234D}" presName="parentShp" presStyleLbl="node1" presStyleIdx="1" presStyleCnt="7" custScaleX="76246">
        <dgm:presLayoutVars>
          <dgm:bulletEnabled val="1"/>
        </dgm:presLayoutVars>
      </dgm:prSet>
      <dgm:spPr/>
    </dgm:pt>
    <dgm:pt modelId="{445C95FB-8E82-4823-A194-7D7443754A57}" type="pres">
      <dgm:prSet presAssocID="{EB8E9344-0BE2-4D3D-9A77-1F3F010A234D}" presName="childShp" presStyleLbl="bgAccFollowNode1" presStyleIdx="1" presStyleCnt="7" custScaleX="105061" custScaleY="102892">
        <dgm:presLayoutVars>
          <dgm:bulletEnabled val="1"/>
        </dgm:presLayoutVars>
      </dgm:prSet>
      <dgm:spPr/>
    </dgm:pt>
    <dgm:pt modelId="{64677410-5048-4EB3-8598-5DEEDAD8AA9E}" type="pres">
      <dgm:prSet presAssocID="{1E147D8D-55F0-460F-86C3-E379288ACC27}" presName="spacing" presStyleCnt="0"/>
      <dgm:spPr/>
    </dgm:pt>
    <dgm:pt modelId="{EB19427B-9485-494D-9D0A-9DF0E90D4349}" type="pres">
      <dgm:prSet presAssocID="{48323B24-6B2F-49D2-A9A7-4CCD48C057E1}" presName="linNode" presStyleCnt="0"/>
      <dgm:spPr/>
    </dgm:pt>
    <dgm:pt modelId="{CC842F7F-7624-4CAC-B6CD-1A149D35A1FC}" type="pres">
      <dgm:prSet presAssocID="{48323B24-6B2F-49D2-A9A7-4CCD48C057E1}" presName="parentShp" presStyleLbl="node1" presStyleIdx="2" presStyleCnt="7" custScaleX="76246">
        <dgm:presLayoutVars>
          <dgm:bulletEnabled val="1"/>
        </dgm:presLayoutVars>
      </dgm:prSet>
      <dgm:spPr/>
    </dgm:pt>
    <dgm:pt modelId="{F8CA88C7-9EDE-49EB-8C22-3EDDCE9B7E9F}" type="pres">
      <dgm:prSet presAssocID="{48323B24-6B2F-49D2-A9A7-4CCD48C057E1}" presName="childShp" presStyleLbl="bgAccFollowNode1" presStyleIdx="2" presStyleCnt="7" custScaleX="105061" custScaleY="102892">
        <dgm:presLayoutVars>
          <dgm:bulletEnabled val="1"/>
        </dgm:presLayoutVars>
      </dgm:prSet>
      <dgm:spPr/>
    </dgm:pt>
    <dgm:pt modelId="{BC92C2D2-9ECB-46F3-B0A4-D0DE212CD6CD}" type="pres">
      <dgm:prSet presAssocID="{CEBA9453-086F-40BB-AA52-68786D56FC3A}" presName="spacing" presStyleCnt="0"/>
      <dgm:spPr/>
    </dgm:pt>
    <dgm:pt modelId="{70760E95-1619-4035-B811-603A2FCB3C82}" type="pres">
      <dgm:prSet presAssocID="{EF5DFAF9-1846-41FC-B499-C392D14B91D8}" presName="linNode" presStyleCnt="0"/>
      <dgm:spPr/>
    </dgm:pt>
    <dgm:pt modelId="{69F5D75D-0238-456C-8C95-31BF9A898ECC}" type="pres">
      <dgm:prSet presAssocID="{EF5DFAF9-1846-41FC-B499-C392D14B91D8}" presName="parentShp" presStyleLbl="node1" presStyleIdx="3" presStyleCnt="7" custScaleX="76246">
        <dgm:presLayoutVars>
          <dgm:bulletEnabled val="1"/>
        </dgm:presLayoutVars>
      </dgm:prSet>
      <dgm:spPr/>
    </dgm:pt>
    <dgm:pt modelId="{64825CF4-2253-444E-AC7D-5F52989CF681}" type="pres">
      <dgm:prSet presAssocID="{EF5DFAF9-1846-41FC-B499-C392D14B91D8}" presName="childShp" presStyleLbl="bgAccFollowNode1" presStyleIdx="3" presStyleCnt="7" custScaleX="105061" custScaleY="102892">
        <dgm:presLayoutVars>
          <dgm:bulletEnabled val="1"/>
        </dgm:presLayoutVars>
      </dgm:prSet>
      <dgm:spPr/>
    </dgm:pt>
    <dgm:pt modelId="{5AF467DD-2232-4500-B1CE-E3485E737420}" type="pres">
      <dgm:prSet presAssocID="{B008D19B-31E5-4879-BC2D-9CB59CF99829}" presName="spacing" presStyleCnt="0"/>
      <dgm:spPr/>
    </dgm:pt>
    <dgm:pt modelId="{DE592C57-1037-4241-94D9-E864FFBE5048}" type="pres">
      <dgm:prSet presAssocID="{BA02A3FD-FA43-483D-B49D-4EA2A1D2B0C9}" presName="linNode" presStyleCnt="0"/>
      <dgm:spPr/>
    </dgm:pt>
    <dgm:pt modelId="{1BEA842E-6AF6-44A1-BDFF-C1FF245E3BC4}" type="pres">
      <dgm:prSet presAssocID="{BA02A3FD-FA43-483D-B49D-4EA2A1D2B0C9}" presName="parentShp" presStyleLbl="node1" presStyleIdx="4" presStyleCnt="7" custScaleX="76246">
        <dgm:presLayoutVars>
          <dgm:bulletEnabled val="1"/>
        </dgm:presLayoutVars>
      </dgm:prSet>
      <dgm:spPr/>
    </dgm:pt>
    <dgm:pt modelId="{780625F8-8D89-44CB-8BA7-932787719774}" type="pres">
      <dgm:prSet presAssocID="{BA02A3FD-FA43-483D-B49D-4EA2A1D2B0C9}" presName="childShp" presStyleLbl="bgAccFollowNode1" presStyleIdx="4" presStyleCnt="7" custScaleX="105061" custScaleY="102892">
        <dgm:presLayoutVars>
          <dgm:bulletEnabled val="1"/>
        </dgm:presLayoutVars>
      </dgm:prSet>
      <dgm:spPr/>
    </dgm:pt>
    <dgm:pt modelId="{92161E54-5C23-47BE-A67A-CED1090CF309}" type="pres">
      <dgm:prSet presAssocID="{D8489196-FF1F-4287-9F63-522FE161A57C}" presName="spacing" presStyleCnt="0"/>
      <dgm:spPr/>
    </dgm:pt>
    <dgm:pt modelId="{764F8927-3604-4C3F-913E-FA15F05303E2}" type="pres">
      <dgm:prSet presAssocID="{30504DBA-EABD-4244-90D6-6E1739A32E68}" presName="linNode" presStyleCnt="0"/>
      <dgm:spPr/>
    </dgm:pt>
    <dgm:pt modelId="{EDCA622A-0464-49E7-96B1-DBACF46DB183}" type="pres">
      <dgm:prSet presAssocID="{30504DBA-EABD-4244-90D6-6E1739A32E68}" presName="parentShp" presStyleLbl="node1" presStyleIdx="5" presStyleCnt="7" custScaleX="76246">
        <dgm:presLayoutVars>
          <dgm:bulletEnabled val="1"/>
        </dgm:presLayoutVars>
      </dgm:prSet>
      <dgm:spPr/>
    </dgm:pt>
    <dgm:pt modelId="{8B4D9B51-3087-4FED-9B7F-28EB0547A1A1}" type="pres">
      <dgm:prSet presAssocID="{30504DBA-EABD-4244-90D6-6E1739A32E68}" presName="childShp" presStyleLbl="bgAccFollowNode1" presStyleIdx="5" presStyleCnt="7" custScaleX="105061" custScaleY="102892">
        <dgm:presLayoutVars>
          <dgm:bulletEnabled val="1"/>
        </dgm:presLayoutVars>
      </dgm:prSet>
      <dgm:spPr/>
    </dgm:pt>
    <dgm:pt modelId="{7EC950F6-1C51-4325-862D-54211CB768D4}" type="pres">
      <dgm:prSet presAssocID="{D67FD499-977B-43A2-A378-8CF26C0F7CDD}" presName="spacing" presStyleCnt="0"/>
      <dgm:spPr/>
    </dgm:pt>
    <dgm:pt modelId="{6D8403CB-D7FB-4BC4-8780-7871D20AC410}" type="pres">
      <dgm:prSet presAssocID="{00B91C8D-568A-46EC-BD3E-7BD3266B5626}" presName="linNode" presStyleCnt="0"/>
      <dgm:spPr/>
    </dgm:pt>
    <dgm:pt modelId="{D71B4D4A-BF64-41D5-9D5C-5DBB3A57D35E}" type="pres">
      <dgm:prSet presAssocID="{00B91C8D-568A-46EC-BD3E-7BD3266B5626}" presName="parentShp" presStyleLbl="node1" presStyleIdx="6" presStyleCnt="7" custScaleX="76246">
        <dgm:presLayoutVars>
          <dgm:bulletEnabled val="1"/>
        </dgm:presLayoutVars>
      </dgm:prSet>
      <dgm:spPr/>
    </dgm:pt>
    <dgm:pt modelId="{449D9623-9AC1-4A29-AB48-489A2C0F7B58}" type="pres">
      <dgm:prSet presAssocID="{00B91C8D-568A-46EC-BD3E-7BD3266B5626}" presName="childShp" presStyleLbl="bgAccFollowNode1" presStyleIdx="6" presStyleCnt="7" custScaleX="105061" custScaleY="102892">
        <dgm:presLayoutVars>
          <dgm:bulletEnabled val="1"/>
        </dgm:presLayoutVars>
      </dgm:prSet>
      <dgm:spPr/>
    </dgm:pt>
  </dgm:ptLst>
  <dgm:cxnLst>
    <dgm:cxn modelId="{E57FC608-50BD-48BB-9E9B-A1695EDAA6BC}" type="presOf" srcId="{9D779F9A-4CEC-441E-9583-DA798272914C}" destId="{F8CA88C7-9EDE-49EB-8C22-3EDDCE9B7E9F}" srcOrd="0" destOrd="1" presId="urn:microsoft.com/office/officeart/2005/8/layout/vList6"/>
    <dgm:cxn modelId="{BE730F0A-7080-442B-B00F-1D21E61BBD84}" type="presOf" srcId="{EF5DFAF9-1846-41FC-B499-C392D14B91D8}" destId="{69F5D75D-0238-456C-8C95-31BF9A898ECC}" srcOrd="0" destOrd="0" presId="urn:microsoft.com/office/officeart/2005/8/layout/vList6"/>
    <dgm:cxn modelId="{82D6990E-2774-49C8-99B7-36CF659D4D86}" srcId="{BA02A3FD-FA43-483D-B49D-4EA2A1D2B0C9}" destId="{C083BAA5-F4A9-41DE-80AE-A807B71B3683}" srcOrd="1" destOrd="0" parTransId="{014A0F04-49E8-475E-B749-015F835B1EC2}" sibTransId="{0C09181D-8FCE-445F-9EDE-E534213FD7FF}"/>
    <dgm:cxn modelId="{F807C00F-B2B4-4E9D-83CA-0C7471A264AE}" type="presOf" srcId="{CB889B81-EF71-477E-AF40-DAC44B6CE447}" destId="{449D9623-9AC1-4A29-AB48-489A2C0F7B58}" srcOrd="0" destOrd="0" presId="urn:microsoft.com/office/officeart/2005/8/layout/vList6"/>
    <dgm:cxn modelId="{8D481118-7060-483E-81C8-DD17FA3A90CD}" type="presOf" srcId="{00B91C8D-568A-46EC-BD3E-7BD3266B5626}" destId="{D71B4D4A-BF64-41D5-9D5C-5DBB3A57D35E}" srcOrd="0" destOrd="0" presId="urn:microsoft.com/office/officeart/2005/8/layout/vList6"/>
    <dgm:cxn modelId="{0EEF9F1B-447D-4809-A92B-24DA1699A508}" srcId="{EB8E9344-0BE2-4D3D-9A77-1F3F010A234D}" destId="{1C5630B1-EAC2-465C-9929-4277757BC2D1}" srcOrd="1" destOrd="0" parTransId="{6CE89116-4150-4758-B6F3-EDABEEDB1062}" sibTransId="{85D4B943-FE6E-4929-8D07-8661736C212B}"/>
    <dgm:cxn modelId="{3460481D-C9CD-470C-8639-6B3B4A1FB1E3}" srcId="{30504DBA-EABD-4244-90D6-6E1739A32E68}" destId="{11C8A1FE-797B-4942-BFF9-EA959142ABC0}" srcOrd="1" destOrd="0" parTransId="{B95F8E50-CF04-4E7B-9FA6-07C326689D68}" sibTransId="{CF310132-71BF-4484-9222-91F333A02E55}"/>
    <dgm:cxn modelId="{44C39627-4C81-4780-B0F1-805F2B14494F}" type="presOf" srcId="{6E8AA0CE-B0FF-4545-A6EF-2D3B23EA0FF1}" destId="{64825CF4-2253-444E-AC7D-5F52989CF681}" srcOrd="0" destOrd="1" presId="urn:microsoft.com/office/officeart/2005/8/layout/vList6"/>
    <dgm:cxn modelId="{9B00D627-9D6A-4E28-98F6-7AE68907AAC0}" srcId="{4EFA459F-2FE5-49D5-9CEC-F4DAC7EE8960}" destId="{BA02A3FD-FA43-483D-B49D-4EA2A1D2B0C9}" srcOrd="4" destOrd="0" parTransId="{16D1FE7C-DF99-490B-A703-193A703D0535}" sibTransId="{D8489196-FF1F-4287-9F63-522FE161A57C}"/>
    <dgm:cxn modelId="{9200592D-CBDF-41CF-8FB3-30B1D186C2CD}" srcId="{EF5DFAF9-1846-41FC-B499-C392D14B91D8}" destId="{6AB9AC84-A83B-4C32-B594-61A358DE8A1F}" srcOrd="0" destOrd="0" parTransId="{BC11378D-A1E6-4EF3-8D0E-ED6206D45425}" sibTransId="{69CAC6B6-90CF-4C89-9CAA-8EF79F1E2A7D}"/>
    <dgm:cxn modelId="{0C8F3A2F-AD45-436D-AA99-2994F1D4AE50}" type="presOf" srcId="{69E0E44E-91A4-46B6-9EC4-ABE7D37C14DD}" destId="{F8CA88C7-9EDE-49EB-8C22-3EDDCE9B7E9F}" srcOrd="0" destOrd="0" presId="urn:microsoft.com/office/officeart/2005/8/layout/vList6"/>
    <dgm:cxn modelId="{DF1D5833-3F7F-4C16-A544-F1FE93D0FE53}" srcId="{4EFA459F-2FE5-49D5-9CEC-F4DAC7EE8960}" destId="{1E225F74-9AA9-4B14-8AC3-BBEC81CB057D}" srcOrd="0" destOrd="0" parTransId="{6C7EB22B-B47A-45E5-BEE0-FB62007FCF10}" sibTransId="{E036541A-1C84-46BC-B326-4D27A4087544}"/>
    <dgm:cxn modelId="{C808BF39-7DF3-4685-ACF4-5D130234D0FA}" type="presOf" srcId="{C083BAA5-F4A9-41DE-80AE-A807B71B3683}" destId="{780625F8-8D89-44CB-8BA7-932787719774}" srcOrd="0" destOrd="1" presId="urn:microsoft.com/office/officeart/2005/8/layout/vList6"/>
    <dgm:cxn modelId="{347F7A5D-C0DD-4072-BF73-8FB55C4AD0DB}" srcId="{4EFA459F-2FE5-49D5-9CEC-F4DAC7EE8960}" destId="{48323B24-6B2F-49D2-A9A7-4CCD48C057E1}" srcOrd="2" destOrd="0" parTransId="{C4FB7FF5-4121-4857-BCE8-4C655E017182}" sibTransId="{CEBA9453-086F-40BB-AA52-68786D56FC3A}"/>
    <dgm:cxn modelId="{7031175F-680E-48AA-BD39-F4158F21ECDA}" srcId="{1E225F74-9AA9-4B14-8AC3-BBEC81CB057D}" destId="{DFED2A5C-7310-4A30-AADC-E806DEAE8A9C}" srcOrd="0" destOrd="0" parTransId="{7454509F-5D11-471D-AB77-21000308C873}" sibTransId="{81D77ABB-7768-46E9-971E-F951D1A050F7}"/>
    <dgm:cxn modelId="{3111BB43-BE12-46AB-BD7C-15E87F9B2DE2}" type="presOf" srcId="{EB8E9344-0BE2-4D3D-9A77-1F3F010A234D}" destId="{973D9C45-7E81-4E08-AAC3-4669C221951C}" srcOrd="0" destOrd="0" presId="urn:microsoft.com/office/officeart/2005/8/layout/vList6"/>
    <dgm:cxn modelId="{67C3C244-50D5-4593-9138-62C0265D7745}" srcId="{00B91C8D-568A-46EC-BD3E-7BD3266B5626}" destId="{B9D36E25-245E-4A0B-8066-29740513E2B3}" srcOrd="1" destOrd="0" parTransId="{D63C86F9-0D75-4D85-AC0B-7255F6E41D1E}" sibTransId="{9EBAECC7-4606-4A90-9A51-76222EBBF359}"/>
    <dgm:cxn modelId="{607D4D45-6B14-4415-AD49-5911C5971A7A}" type="presOf" srcId="{4EFA459F-2FE5-49D5-9CEC-F4DAC7EE8960}" destId="{4E563D6A-E556-4840-9879-1A17716095CD}" srcOrd="0" destOrd="0" presId="urn:microsoft.com/office/officeart/2005/8/layout/vList6"/>
    <dgm:cxn modelId="{238A4946-826A-4978-8E59-53CF834E2D96}" type="presOf" srcId="{E619DFE0-0088-477F-B31E-E2124B54FA90}" destId="{91ED812B-DCEE-4B75-B079-42B038695DD3}" srcOrd="0" destOrd="1" presId="urn:microsoft.com/office/officeart/2005/8/layout/vList6"/>
    <dgm:cxn modelId="{C48B896A-8117-442D-BE62-2089084AE27E}" srcId="{1E225F74-9AA9-4B14-8AC3-BBEC81CB057D}" destId="{E619DFE0-0088-477F-B31E-E2124B54FA90}" srcOrd="1" destOrd="0" parTransId="{8EA70ED2-DC67-42AC-B599-71E1C249D023}" sibTransId="{F8E60937-2C89-4F49-9C3E-91053EBF43AB}"/>
    <dgm:cxn modelId="{C4747F73-171C-4A0D-9456-B3894BEAB779}" srcId="{4EFA459F-2FE5-49D5-9CEC-F4DAC7EE8960}" destId="{EF5DFAF9-1846-41FC-B499-C392D14B91D8}" srcOrd="3" destOrd="0" parTransId="{0351BC3C-41CB-431F-833C-7E4CB99BEDB0}" sibTransId="{B008D19B-31E5-4879-BC2D-9CB59CF99829}"/>
    <dgm:cxn modelId="{6EC08253-898D-4D05-9851-B3FEA73737C3}" srcId="{4EFA459F-2FE5-49D5-9CEC-F4DAC7EE8960}" destId="{00B91C8D-568A-46EC-BD3E-7BD3266B5626}" srcOrd="6" destOrd="0" parTransId="{A8D918C6-5E22-4B6F-8715-5ABC50416B9E}" sibTransId="{0ECA84F0-9315-4C86-A0A9-19E10B96EA95}"/>
    <dgm:cxn modelId="{10D5B255-1CB0-4B2E-9848-FE9295BC9A27}" type="presOf" srcId="{1D1DB5FA-6316-41FD-A2D0-39FB19AD75F1}" destId="{8B4D9B51-3087-4FED-9B7F-28EB0547A1A1}" srcOrd="0" destOrd="0" presId="urn:microsoft.com/office/officeart/2005/8/layout/vList6"/>
    <dgm:cxn modelId="{EDF8AD57-F4AD-4148-AEBC-9C9174E772E4}" srcId="{30504DBA-EABD-4244-90D6-6E1739A32E68}" destId="{1D1DB5FA-6316-41FD-A2D0-39FB19AD75F1}" srcOrd="0" destOrd="0" parTransId="{AA1DED6E-4E6F-4E7D-A392-92AA9131761B}" sibTransId="{3A27711C-94D9-4AB9-82A8-E1B0B8F3F1C2}"/>
    <dgm:cxn modelId="{CEA81796-2EB7-46CA-A14E-9BEA5F5282AE}" srcId="{4EFA459F-2FE5-49D5-9CEC-F4DAC7EE8960}" destId="{EB8E9344-0BE2-4D3D-9A77-1F3F010A234D}" srcOrd="1" destOrd="0" parTransId="{2B252547-6979-4EA2-83A6-C260C3CBC822}" sibTransId="{1E147D8D-55F0-460F-86C3-E379288ACC27}"/>
    <dgm:cxn modelId="{7D4B359E-BFF7-4E84-9B08-5524FB163CB7}" type="presOf" srcId="{48323B24-6B2F-49D2-A9A7-4CCD48C057E1}" destId="{CC842F7F-7624-4CAC-B6CD-1A149D35A1FC}" srcOrd="0" destOrd="0" presId="urn:microsoft.com/office/officeart/2005/8/layout/vList6"/>
    <dgm:cxn modelId="{DBCDEAA8-AE7F-4D75-BB44-F43F11380D71}" srcId="{BA02A3FD-FA43-483D-B49D-4EA2A1D2B0C9}" destId="{A1B7B45A-8038-4017-B424-727F7E9EDE93}" srcOrd="0" destOrd="0" parTransId="{66D609C3-F1B8-4254-8CEE-C6C3D21170F8}" sibTransId="{80CBA73D-768D-4C0D-B4EA-A2267D6AF6ED}"/>
    <dgm:cxn modelId="{D3E7EAAA-4085-48A0-9A25-0ED3809CD524}" type="presOf" srcId="{A1B7B45A-8038-4017-B424-727F7E9EDE93}" destId="{780625F8-8D89-44CB-8BA7-932787719774}" srcOrd="0" destOrd="0" presId="urn:microsoft.com/office/officeart/2005/8/layout/vList6"/>
    <dgm:cxn modelId="{C311EEB7-BFDD-402D-8216-34BE9907C2CB}" type="presOf" srcId="{1C5630B1-EAC2-465C-9929-4277757BC2D1}" destId="{445C95FB-8E82-4823-A194-7D7443754A57}" srcOrd="0" destOrd="1" presId="urn:microsoft.com/office/officeart/2005/8/layout/vList6"/>
    <dgm:cxn modelId="{CC9664BA-B360-4176-9DAB-394BCA73FF72}" srcId="{48323B24-6B2F-49D2-A9A7-4CCD48C057E1}" destId="{69E0E44E-91A4-46B6-9EC4-ABE7D37C14DD}" srcOrd="0" destOrd="0" parTransId="{4C4740F2-B02F-4168-8617-6975C3990410}" sibTransId="{EC2507D9-6F91-4B6E-8D3F-C5A211AD7CCE}"/>
    <dgm:cxn modelId="{A8FCE4C5-D4EC-4E42-9350-8F623ADD2607}" srcId="{EF5DFAF9-1846-41FC-B499-C392D14B91D8}" destId="{6E8AA0CE-B0FF-4545-A6EF-2D3B23EA0FF1}" srcOrd="1" destOrd="0" parTransId="{8C5C96A1-BD70-4B3B-B5FC-B41A55880443}" sibTransId="{45A65F4A-B4B4-4864-BDB4-F1C09195773B}"/>
    <dgm:cxn modelId="{1DA1B0C8-3F94-47E3-BE3D-C8524601DCAE}" srcId="{EB8E9344-0BE2-4D3D-9A77-1F3F010A234D}" destId="{24C9794F-BB0E-42C0-BAA4-A4DD1D76C06D}" srcOrd="0" destOrd="0" parTransId="{1284803F-D3C4-429B-B3EF-226BEA95567A}" sibTransId="{F35C51F8-4A1C-4633-AEF8-2732CA64D5E9}"/>
    <dgm:cxn modelId="{45F5ECCB-86EB-47E9-8970-6D52E2254BF2}" srcId="{4EFA459F-2FE5-49D5-9CEC-F4DAC7EE8960}" destId="{30504DBA-EABD-4244-90D6-6E1739A32E68}" srcOrd="5" destOrd="0" parTransId="{D6836306-EF26-40DF-AEE0-5EAC4CE8FC79}" sibTransId="{D67FD499-977B-43A2-A378-8CF26C0F7CDD}"/>
    <dgm:cxn modelId="{1B9CC1D0-450E-41D2-9682-28A70B404B71}" type="presOf" srcId="{11C8A1FE-797B-4942-BFF9-EA959142ABC0}" destId="{8B4D9B51-3087-4FED-9B7F-28EB0547A1A1}" srcOrd="0" destOrd="1" presId="urn:microsoft.com/office/officeart/2005/8/layout/vList6"/>
    <dgm:cxn modelId="{671BF5D5-0440-451D-8909-49002362B2E1}" type="presOf" srcId="{BA02A3FD-FA43-483D-B49D-4EA2A1D2B0C9}" destId="{1BEA842E-6AF6-44A1-BDFF-C1FF245E3BC4}" srcOrd="0" destOrd="0" presId="urn:microsoft.com/office/officeart/2005/8/layout/vList6"/>
    <dgm:cxn modelId="{AF1EC7E5-429A-4CE8-B314-2087BC55704F}" type="presOf" srcId="{30504DBA-EABD-4244-90D6-6E1739A32E68}" destId="{EDCA622A-0464-49E7-96B1-DBACF46DB183}" srcOrd="0" destOrd="0" presId="urn:microsoft.com/office/officeart/2005/8/layout/vList6"/>
    <dgm:cxn modelId="{BE94D4E5-35A0-41DA-B1A6-E99C638B8C43}" type="presOf" srcId="{6AB9AC84-A83B-4C32-B594-61A358DE8A1F}" destId="{64825CF4-2253-444E-AC7D-5F52989CF681}" srcOrd="0" destOrd="0" presId="urn:microsoft.com/office/officeart/2005/8/layout/vList6"/>
    <dgm:cxn modelId="{7E71FFED-3FDF-4F1B-8894-D788A57F29AD}" type="presOf" srcId="{24C9794F-BB0E-42C0-BAA4-A4DD1D76C06D}" destId="{445C95FB-8E82-4823-A194-7D7443754A57}" srcOrd="0" destOrd="0" presId="urn:microsoft.com/office/officeart/2005/8/layout/vList6"/>
    <dgm:cxn modelId="{EB6E79EF-8A5D-4449-8D1C-C1020837FE7E}" srcId="{48323B24-6B2F-49D2-A9A7-4CCD48C057E1}" destId="{9D779F9A-4CEC-441E-9583-DA798272914C}" srcOrd="1" destOrd="0" parTransId="{FB74FA91-AD71-4209-BD13-EE57238C45C0}" sibTransId="{7DE8143A-FB5F-4DBF-9E97-5C032F3186BA}"/>
    <dgm:cxn modelId="{00DBEAF7-2028-4AB3-9D21-16F406E57025}" type="presOf" srcId="{B9D36E25-245E-4A0B-8066-29740513E2B3}" destId="{449D9623-9AC1-4A29-AB48-489A2C0F7B58}" srcOrd="0" destOrd="1" presId="urn:microsoft.com/office/officeart/2005/8/layout/vList6"/>
    <dgm:cxn modelId="{30D9E2F8-86C1-4AB3-934F-4F0D05120E9B}" srcId="{00B91C8D-568A-46EC-BD3E-7BD3266B5626}" destId="{CB889B81-EF71-477E-AF40-DAC44B6CE447}" srcOrd="0" destOrd="0" parTransId="{A5EE5520-8C87-41F1-830A-1A9AA0985305}" sibTransId="{72F9D20F-3A14-4F57-B26F-382D9BED8516}"/>
    <dgm:cxn modelId="{811738F9-EEEE-4246-8F40-70E3432EFAF8}" type="presOf" srcId="{DFED2A5C-7310-4A30-AADC-E806DEAE8A9C}" destId="{91ED812B-DCEE-4B75-B079-42B038695DD3}" srcOrd="0" destOrd="0" presId="urn:microsoft.com/office/officeart/2005/8/layout/vList6"/>
    <dgm:cxn modelId="{F7A26FFF-A947-42BB-A93E-146DD1DC4A31}" type="presOf" srcId="{1E225F74-9AA9-4B14-8AC3-BBEC81CB057D}" destId="{474285C2-C724-4A33-B198-6A76869E8B64}" srcOrd="0" destOrd="0" presId="urn:microsoft.com/office/officeart/2005/8/layout/vList6"/>
    <dgm:cxn modelId="{F66B2755-597B-4BFE-9847-10DAA6CBA65D}" type="presParOf" srcId="{4E563D6A-E556-4840-9879-1A17716095CD}" destId="{815FBAAD-4C7E-4DD7-A76C-78171FB54F11}" srcOrd="0" destOrd="0" presId="urn:microsoft.com/office/officeart/2005/8/layout/vList6"/>
    <dgm:cxn modelId="{5C124B43-3D92-4C1D-93EE-A4E342CBF433}" type="presParOf" srcId="{815FBAAD-4C7E-4DD7-A76C-78171FB54F11}" destId="{474285C2-C724-4A33-B198-6A76869E8B64}" srcOrd="0" destOrd="0" presId="urn:microsoft.com/office/officeart/2005/8/layout/vList6"/>
    <dgm:cxn modelId="{A33DD973-E1EE-4B2A-8DA5-2AD576E1740B}" type="presParOf" srcId="{815FBAAD-4C7E-4DD7-A76C-78171FB54F11}" destId="{91ED812B-DCEE-4B75-B079-42B038695DD3}" srcOrd="1" destOrd="0" presId="urn:microsoft.com/office/officeart/2005/8/layout/vList6"/>
    <dgm:cxn modelId="{36516C06-5EBF-4D08-BBB4-11551BC1086D}" type="presParOf" srcId="{4E563D6A-E556-4840-9879-1A17716095CD}" destId="{2A8CD194-92A4-4E43-A1B9-98377175FB2D}" srcOrd="1" destOrd="0" presId="urn:microsoft.com/office/officeart/2005/8/layout/vList6"/>
    <dgm:cxn modelId="{0C34417D-BF56-4C5A-ABBD-6B0C57FBD582}" type="presParOf" srcId="{4E563D6A-E556-4840-9879-1A17716095CD}" destId="{74DB5D0A-63F3-42F5-A74A-5FD38EA9DAFF}" srcOrd="2" destOrd="0" presId="urn:microsoft.com/office/officeart/2005/8/layout/vList6"/>
    <dgm:cxn modelId="{8EF4A845-315B-41CA-B369-9A0BA2ADB702}" type="presParOf" srcId="{74DB5D0A-63F3-42F5-A74A-5FD38EA9DAFF}" destId="{973D9C45-7E81-4E08-AAC3-4669C221951C}" srcOrd="0" destOrd="0" presId="urn:microsoft.com/office/officeart/2005/8/layout/vList6"/>
    <dgm:cxn modelId="{E97B968E-5862-4D87-81C0-804C7FA0627A}" type="presParOf" srcId="{74DB5D0A-63F3-42F5-A74A-5FD38EA9DAFF}" destId="{445C95FB-8E82-4823-A194-7D7443754A57}" srcOrd="1" destOrd="0" presId="urn:microsoft.com/office/officeart/2005/8/layout/vList6"/>
    <dgm:cxn modelId="{B0BC9735-DF63-4AE4-B0BE-399586008B1F}" type="presParOf" srcId="{4E563D6A-E556-4840-9879-1A17716095CD}" destId="{64677410-5048-4EB3-8598-5DEEDAD8AA9E}" srcOrd="3" destOrd="0" presId="urn:microsoft.com/office/officeart/2005/8/layout/vList6"/>
    <dgm:cxn modelId="{C2C4CF1F-30AD-491D-ACEC-DE95BDBBEA65}" type="presParOf" srcId="{4E563D6A-E556-4840-9879-1A17716095CD}" destId="{EB19427B-9485-494D-9D0A-9DF0E90D4349}" srcOrd="4" destOrd="0" presId="urn:microsoft.com/office/officeart/2005/8/layout/vList6"/>
    <dgm:cxn modelId="{0EE43499-C0B2-4754-86B4-ADE6923522F4}" type="presParOf" srcId="{EB19427B-9485-494D-9D0A-9DF0E90D4349}" destId="{CC842F7F-7624-4CAC-B6CD-1A149D35A1FC}" srcOrd="0" destOrd="0" presId="urn:microsoft.com/office/officeart/2005/8/layout/vList6"/>
    <dgm:cxn modelId="{AAED4699-9CC3-41EA-9929-EA707AED13ED}" type="presParOf" srcId="{EB19427B-9485-494D-9D0A-9DF0E90D4349}" destId="{F8CA88C7-9EDE-49EB-8C22-3EDDCE9B7E9F}" srcOrd="1" destOrd="0" presId="urn:microsoft.com/office/officeart/2005/8/layout/vList6"/>
    <dgm:cxn modelId="{A50D2380-B7A0-43ED-9058-8BA3340B9D2D}" type="presParOf" srcId="{4E563D6A-E556-4840-9879-1A17716095CD}" destId="{BC92C2D2-9ECB-46F3-B0A4-D0DE212CD6CD}" srcOrd="5" destOrd="0" presId="urn:microsoft.com/office/officeart/2005/8/layout/vList6"/>
    <dgm:cxn modelId="{C00317FB-16FC-40D4-A2AA-0E394621C2E0}" type="presParOf" srcId="{4E563D6A-E556-4840-9879-1A17716095CD}" destId="{70760E95-1619-4035-B811-603A2FCB3C82}" srcOrd="6" destOrd="0" presId="urn:microsoft.com/office/officeart/2005/8/layout/vList6"/>
    <dgm:cxn modelId="{21C06E9A-B272-47E8-9F0D-EFFB884F1627}" type="presParOf" srcId="{70760E95-1619-4035-B811-603A2FCB3C82}" destId="{69F5D75D-0238-456C-8C95-31BF9A898ECC}" srcOrd="0" destOrd="0" presId="urn:microsoft.com/office/officeart/2005/8/layout/vList6"/>
    <dgm:cxn modelId="{4C8039A6-E98E-4332-8C18-B2DD29E4B5FC}" type="presParOf" srcId="{70760E95-1619-4035-B811-603A2FCB3C82}" destId="{64825CF4-2253-444E-AC7D-5F52989CF681}" srcOrd="1" destOrd="0" presId="urn:microsoft.com/office/officeart/2005/8/layout/vList6"/>
    <dgm:cxn modelId="{0C6936AA-9356-43B2-9ED1-A87E948C01B7}" type="presParOf" srcId="{4E563D6A-E556-4840-9879-1A17716095CD}" destId="{5AF467DD-2232-4500-B1CE-E3485E737420}" srcOrd="7" destOrd="0" presId="urn:microsoft.com/office/officeart/2005/8/layout/vList6"/>
    <dgm:cxn modelId="{0FCA0D4E-9730-4006-B238-E0A8CCA95E8F}" type="presParOf" srcId="{4E563D6A-E556-4840-9879-1A17716095CD}" destId="{DE592C57-1037-4241-94D9-E864FFBE5048}" srcOrd="8" destOrd="0" presId="urn:microsoft.com/office/officeart/2005/8/layout/vList6"/>
    <dgm:cxn modelId="{5D67B9F2-5282-493E-B38B-FD5CEF14473F}" type="presParOf" srcId="{DE592C57-1037-4241-94D9-E864FFBE5048}" destId="{1BEA842E-6AF6-44A1-BDFF-C1FF245E3BC4}" srcOrd="0" destOrd="0" presId="urn:microsoft.com/office/officeart/2005/8/layout/vList6"/>
    <dgm:cxn modelId="{3B30090B-9534-4034-B04C-AA2E99D7CD2C}" type="presParOf" srcId="{DE592C57-1037-4241-94D9-E864FFBE5048}" destId="{780625F8-8D89-44CB-8BA7-932787719774}" srcOrd="1" destOrd="0" presId="urn:microsoft.com/office/officeart/2005/8/layout/vList6"/>
    <dgm:cxn modelId="{3AC2BBA6-E6BD-4675-B887-B4692E0AEDEE}" type="presParOf" srcId="{4E563D6A-E556-4840-9879-1A17716095CD}" destId="{92161E54-5C23-47BE-A67A-CED1090CF309}" srcOrd="9" destOrd="0" presId="urn:microsoft.com/office/officeart/2005/8/layout/vList6"/>
    <dgm:cxn modelId="{5542ABBC-761F-4CDD-B0D6-9A3B5B5264CF}" type="presParOf" srcId="{4E563D6A-E556-4840-9879-1A17716095CD}" destId="{764F8927-3604-4C3F-913E-FA15F05303E2}" srcOrd="10" destOrd="0" presId="urn:microsoft.com/office/officeart/2005/8/layout/vList6"/>
    <dgm:cxn modelId="{E74CD6B1-CA1F-451F-8A80-1F57FAE99E18}" type="presParOf" srcId="{764F8927-3604-4C3F-913E-FA15F05303E2}" destId="{EDCA622A-0464-49E7-96B1-DBACF46DB183}" srcOrd="0" destOrd="0" presId="urn:microsoft.com/office/officeart/2005/8/layout/vList6"/>
    <dgm:cxn modelId="{DD746A0A-CC32-46A3-A81A-C0DBF0694626}" type="presParOf" srcId="{764F8927-3604-4C3F-913E-FA15F05303E2}" destId="{8B4D9B51-3087-4FED-9B7F-28EB0547A1A1}" srcOrd="1" destOrd="0" presId="urn:microsoft.com/office/officeart/2005/8/layout/vList6"/>
    <dgm:cxn modelId="{5627B0CA-2658-4E6C-8C4B-FFF2B3E72BE0}" type="presParOf" srcId="{4E563D6A-E556-4840-9879-1A17716095CD}" destId="{7EC950F6-1C51-4325-862D-54211CB768D4}" srcOrd="11" destOrd="0" presId="urn:microsoft.com/office/officeart/2005/8/layout/vList6"/>
    <dgm:cxn modelId="{05992A89-1193-46C6-BD48-3DB6F83A66DC}" type="presParOf" srcId="{4E563D6A-E556-4840-9879-1A17716095CD}" destId="{6D8403CB-D7FB-4BC4-8780-7871D20AC410}" srcOrd="12" destOrd="0" presId="urn:microsoft.com/office/officeart/2005/8/layout/vList6"/>
    <dgm:cxn modelId="{53088D31-77CF-4931-9C6C-E28601AA3099}" type="presParOf" srcId="{6D8403CB-D7FB-4BC4-8780-7871D20AC410}" destId="{D71B4D4A-BF64-41D5-9D5C-5DBB3A57D35E}" srcOrd="0" destOrd="0" presId="urn:microsoft.com/office/officeart/2005/8/layout/vList6"/>
    <dgm:cxn modelId="{88248CB1-8F0C-4EED-BA2E-08220E618682}" type="presParOf" srcId="{6D8403CB-D7FB-4BC4-8780-7871D20AC410}" destId="{449D9623-9AC1-4A29-AB48-489A2C0F7B58}" srcOrd="1" destOrd="0" presId="urn:microsoft.com/office/officeart/2005/8/layout/vList6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ED812B-DCEE-4B75-B079-42B038695DD3}">
      <dsp:nvSpPr>
        <dsp:cNvPr id="0" name=""/>
        <dsp:cNvSpPr/>
      </dsp:nvSpPr>
      <dsp:spPr>
        <a:xfrm>
          <a:off x="1995059" y="3887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being edentulous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having ≥1 natural teeth at baseline to being edentulous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73546"/>
        <a:ext cx="3514012" cy="417953"/>
      </dsp:txXfrm>
    </dsp:sp>
    <dsp:sp modelId="{474285C2-C724-4A33-B198-6A76869E8B64}">
      <dsp:nvSpPr>
        <dsp:cNvPr id="0" name=""/>
        <dsp:cNvSpPr/>
      </dsp:nvSpPr>
      <dsp:spPr>
        <a:xfrm>
          <a:off x="193800" y="11718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poor/deterioration in dentition (Tooth loss)</a:t>
          </a:r>
        </a:p>
      </dsp:txBody>
      <dsp:txXfrm>
        <a:off x="220239" y="38157"/>
        <a:ext cx="1748380" cy="488729"/>
      </dsp:txXfrm>
    </dsp:sp>
    <dsp:sp modelId="{445C95FB-8E82-4823-A194-7D7443754A57}">
      <dsp:nvSpPr>
        <dsp:cNvPr id="0" name=""/>
        <dsp:cNvSpPr/>
      </dsp:nvSpPr>
      <dsp:spPr>
        <a:xfrm>
          <a:off x="1995059" y="615318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air/poor self-rated oral health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good/excellent at baseline to fair/poor self-rated oral health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684977"/>
        <a:ext cx="3514012" cy="417953"/>
      </dsp:txXfrm>
    </dsp:sp>
    <dsp:sp modelId="{973D9C45-7E81-4E08-AAC3-4669C221951C}">
      <dsp:nvSpPr>
        <dsp:cNvPr id="0" name=""/>
        <dsp:cNvSpPr/>
      </dsp:nvSpPr>
      <dsp:spPr>
        <a:xfrm>
          <a:off x="193800" y="623150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in self-rated oral health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649589"/>
        <a:ext cx="1748380" cy="488729"/>
      </dsp:txXfrm>
    </dsp:sp>
    <dsp:sp modelId="{F8CA88C7-9EDE-49EB-8C22-3EDDCE9B7E9F}">
      <dsp:nvSpPr>
        <dsp:cNvPr id="0" name=""/>
        <dsp:cNvSpPr/>
      </dsp:nvSpPr>
      <dsp:spPr>
        <a:xfrm>
          <a:off x="1995059" y="1226750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having ˃2 symptoms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1-2 symptoms at baseline to ˃2 symptoms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1296409"/>
        <a:ext cx="3514012" cy="417953"/>
      </dsp:txXfrm>
    </dsp:sp>
    <dsp:sp modelId="{CC842F7F-7624-4CAC-B6CD-1A149D35A1FC}">
      <dsp:nvSpPr>
        <dsp:cNvPr id="0" name=""/>
        <dsp:cNvSpPr/>
      </dsp:nvSpPr>
      <dsp:spPr>
        <a:xfrm>
          <a:off x="193800" y="1234582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in dry mouth 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1261021"/>
        <a:ext cx="1748380" cy="488729"/>
      </dsp:txXfrm>
    </dsp:sp>
    <dsp:sp modelId="{64825CF4-2253-444E-AC7D-5F52989CF681}">
      <dsp:nvSpPr>
        <dsp:cNvPr id="0" name=""/>
        <dsp:cNvSpPr/>
      </dsp:nvSpPr>
      <dsp:spPr>
        <a:xfrm>
          <a:off x="1995059" y="1838182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having difficulty in eating or chewing foods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not having difficulty at baseline to having difficulty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1907841"/>
        <a:ext cx="3514012" cy="417953"/>
      </dsp:txXfrm>
    </dsp:sp>
    <dsp:sp modelId="{69F5D75D-0238-456C-8C95-31BF9A898ECC}">
      <dsp:nvSpPr>
        <dsp:cNvPr id="0" name=""/>
        <dsp:cNvSpPr/>
      </dsp:nvSpPr>
      <dsp:spPr>
        <a:xfrm>
          <a:off x="193800" y="1846014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difficulty in eating or chewing foods due to dental problems 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1872453"/>
        <a:ext cx="1748380" cy="488729"/>
      </dsp:txXfrm>
    </dsp:sp>
    <dsp:sp modelId="{780625F8-8D89-44CB-8BA7-932787719774}">
      <dsp:nvSpPr>
        <dsp:cNvPr id="0" name=""/>
        <dsp:cNvSpPr/>
      </dsp:nvSpPr>
      <dsp:spPr>
        <a:xfrm>
          <a:off x="1995059" y="2449614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voiding foods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not avoiding foods at baseline to avoiding foods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2519273"/>
        <a:ext cx="3514012" cy="417953"/>
      </dsp:txXfrm>
    </dsp:sp>
    <dsp:sp modelId="{1BEA842E-6AF6-44A1-BDFF-C1FF245E3BC4}">
      <dsp:nvSpPr>
        <dsp:cNvPr id="0" name=""/>
        <dsp:cNvSpPr/>
      </dsp:nvSpPr>
      <dsp:spPr>
        <a:xfrm>
          <a:off x="193800" y="2457445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food avoidance due to dental problems 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2483884"/>
        <a:ext cx="1748380" cy="488729"/>
      </dsp:txXfrm>
    </dsp:sp>
    <dsp:sp modelId="{8B4D9B51-3087-4FED-9B7F-28EB0547A1A1}">
      <dsp:nvSpPr>
        <dsp:cNvPr id="0" name=""/>
        <dsp:cNvSpPr/>
      </dsp:nvSpPr>
      <dsp:spPr>
        <a:xfrm>
          <a:off x="1995059" y="3061046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wearing loose denture/s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wearing denture/s but not having loose denture/s at baseline to having loose denture/s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3130705"/>
        <a:ext cx="3514012" cy="417953"/>
      </dsp:txXfrm>
    </dsp:sp>
    <dsp:sp modelId="{EDCA622A-0464-49E7-96B1-DBACF46DB183}">
      <dsp:nvSpPr>
        <dsp:cNvPr id="0" name=""/>
        <dsp:cNvSpPr/>
      </dsp:nvSpPr>
      <dsp:spPr>
        <a:xfrm>
          <a:off x="193800" y="3068877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ion of experience of loose denture/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3095316"/>
        <a:ext cx="1748380" cy="488729"/>
      </dsp:txXfrm>
    </dsp:sp>
    <dsp:sp modelId="{449D9623-9AC1-4A29-AB48-489A2C0F7B58}">
      <dsp:nvSpPr>
        <dsp:cNvPr id="0" name=""/>
        <dsp:cNvSpPr/>
      </dsp:nvSpPr>
      <dsp:spPr>
        <a:xfrm>
          <a:off x="1995059" y="3672477"/>
          <a:ext cx="3722989" cy="557271"/>
        </a:xfrm>
        <a:prstGeom prst="rightArrow">
          <a:avLst>
            <a:gd name="adj1" fmla="val 75000"/>
            <a:gd name="adj2" fmla="val 5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having ≥2 oral health problems at both time points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rom having ≤1 oral health problem at baseline to having ≥2 oral health problems at follow-up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995059" y="3742136"/>
        <a:ext cx="3514012" cy="417953"/>
      </dsp:txXfrm>
    </dsp:sp>
    <dsp:sp modelId="{D71B4D4A-BF64-41D5-9D5C-5DBB3A57D35E}">
      <dsp:nvSpPr>
        <dsp:cNvPr id="0" name=""/>
        <dsp:cNvSpPr/>
      </dsp:nvSpPr>
      <dsp:spPr>
        <a:xfrm>
          <a:off x="193800" y="3680309"/>
          <a:ext cx="1801258" cy="541607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17145" rIns="34290" bIns="1714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Sustained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/deteriorated cumulative oral health </a:t>
          </a:r>
          <a:endParaRPr lang="en-GB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239" y="3706748"/>
        <a:ext cx="1748380" cy="4887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6">
  <dgm:title val=""/>
  <dgm:desc val=""/>
  <dgm:catLst>
    <dgm:cat type="process" pri="22000"/>
    <dgm:cat type="list" pri="1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w" for="ch" forName="linNode" refType="w"/>
      <dgm:constr type="h" for="ch" forName="linNode" refType="h"/>
      <dgm:constr type="h" for="ch" forName="spacing" refType="h" refFor="ch" refForName="linNode" fact="0.1"/>
      <dgm:constr type="primFontSz" for="des" forName="parentShp" op="equ" val="65"/>
      <dgm:constr type="primFontSz" for="des" forName="childShp" op="equ" val="65"/>
    </dgm:constrLst>
    <dgm:ruleLst/>
    <dgm:forEach name="Name1" axis="ch" ptType="node">
      <dgm:layoutNode name="linNode">
        <dgm:choose name="Name2">
          <dgm:if name="Name3" func="var" arg="dir" op="equ" val="norm">
            <dgm:alg type="lin">
              <dgm:param type="linDir" val="fromL"/>
            </dgm:alg>
          </dgm:if>
          <dgm:else name="Name4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hoose name="Name5">
          <dgm:if name="Name6" func="var" arg="dir" op="equ" val="norm">
            <dgm:constrLst>
              <dgm:constr type="w" for="ch" forName="parentShp" refType="w" fact="0.4"/>
              <dgm:constr type="h" for="ch" forName="parentShp" refType="h"/>
              <dgm:constr type="w" for="ch" forName="childShp" refType="w" fact="0.6"/>
              <dgm:constr type="h" for="ch" forName="childShp" refType="h" refFor="ch" refForName="parentShp"/>
            </dgm:constrLst>
          </dgm:if>
          <dgm:else name="Name7">
            <dgm:constrLst>
              <dgm:constr type="w" for="ch" forName="parentShp" refType="w" fact="0.4"/>
              <dgm:constr type="h" for="ch" forName="parentShp" refType="h"/>
              <dgm:constr type="w" for="ch" forName="childShp" refType="w" fact="0.6"/>
              <dgm:constr type="h" for="ch" forName="childShp" refType="h" refFor="ch" refForName="parentShp"/>
            </dgm:constrLst>
          </dgm:else>
        </dgm:choose>
        <dgm:ruleLst/>
        <dgm:layoutNode name="parentShp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layoutNode name="childShp" styleLbl="bgAccFollowNode1">
          <dgm:varLst>
            <dgm:bulletEnabled val="1"/>
          </dgm:varLst>
          <dgm:alg type="tx">
            <dgm:param type="stBulletLvl" val="1"/>
          </dgm:alg>
          <dgm:choose name="Name8">
            <dgm:if name="Name9" func="var" arg="dir" op="equ" val="norm">
              <dgm:shape xmlns:r="http://schemas.openxmlformats.org/officeDocument/2006/relationships" type="rightArrow" r:blip="" zOrderOff="-2">
                <dgm:adjLst>
                  <dgm:adj idx="1" val="0.75"/>
                </dgm:adjLst>
              </dgm:shape>
            </dgm:if>
            <dgm:else name="Name10">
              <dgm:shape xmlns:r="http://schemas.openxmlformats.org/officeDocument/2006/relationships" rot="180" type="rightArrow" r:blip="" zOrderOff="-2">
                <dgm:adjLst>
                  <dgm:adj idx="1" val="0.75"/>
                </dgm:adjLst>
              </dgm:shape>
            </dgm:else>
          </dgm:choose>
          <dgm:presOf axis="des" ptType="node"/>
          <dgm:constrLst>
            <dgm:constr type="secFontSz" refType="primFontSz"/>
            <dgm:constr type="tMarg" refType="primFontSz" fact="0.05"/>
            <dgm:constr type="bMarg" refType="primFontSz" fact="0.05"/>
            <dgm:constr type="lMarg" refType="primFontSz" fact="0.05"/>
            <dgm:constr type="rMarg" refType="primFontSz" fact="0.05"/>
          </dgm:constrLst>
          <dgm:ruleLst>
            <dgm:rule type="primFontSz" val="5" fact="NaN" max="NaN"/>
          </dgm:ruleLst>
        </dgm:layoutNode>
      </dgm:layoutNode>
      <dgm:forEach name="Name11" axis="followSib" ptType="sibTrans" cnt="1">
        <dgm:layoutNode name="spacing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D8F96-B3BB-42FD-9D98-CEF4C8B40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uchi Ganbavale</dc:creator>
  <cp:keywords/>
  <dc:description/>
  <cp:lastModifiedBy>Ganbavale, Suruchi Gajanan</cp:lastModifiedBy>
  <cp:revision>6</cp:revision>
  <dcterms:created xsi:type="dcterms:W3CDTF">2024-10-12T19:29:00Z</dcterms:created>
  <dcterms:modified xsi:type="dcterms:W3CDTF">2024-10-12T19:46:00Z</dcterms:modified>
</cp:coreProperties>
</file>